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2D178" w14:textId="77777777" w:rsidR="006C21F3" w:rsidRPr="00C90C43" w:rsidRDefault="006C21F3" w:rsidP="006C21F3">
      <w:pPr>
        <w:spacing w:line="480" w:lineRule="auto"/>
        <w:rPr>
          <w:rFonts w:cstheme="minorHAnsi"/>
          <w:sz w:val="24"/>
        </w:rPr>
      </w:pPr>
      <w:r w:rsidRPr="00C90C43">
        <w:rPr>
          <w:rFonts w:cstheme="minorHAnsi"/>
          <w:b/>
          <w:sz w:val="24"/>
        </w:rPr>
        <w:t>Oxidative Stress Is Associated with Suspected Non-Alcoholic Fatty Liver Disease and All-Cause Mortality in the General Population</w:t>
      </w:r>
    </w:p>
    <w:p w14:paraId="22517FF6" w14:textId="2A90B6FF" w:rsidR="009728D0" w:rsidRPr="006F43E1" w:rsidRDefault="009728D0" w:rsidP="009728D0">
      <w:pPr>
        <w:spacing w:line="480" w:lineRule="auto"/>
        <w:rPr>
          <w:rFonts w:cstheme="minorHAnsi"/>
          <w:sz w:val="24"/>
          <w:szCs w:val="24"/>
        </w:rPr>
      </w:pPr>
      <w:r w:rsidRPr="006F43E1">
        <w:rPr>
          <w:rFonts w:cstheme="minorHAnsi"/>
          <w:sz w:val="24"/>
          <w:szCs w:val="24"/>
        </w:rPr>
        <w:t>Turtushikh Damba</w:t>
      </w:r>
      <w:r w:rsidRPr="006F43E1">
        <w:rPr>
          <w:rFonts w:cstheme="minorHAnsi"/>
          <w:sz w:val="24"/>
          <w:szCs w:val="24"/>
          <w:vertAlign w:val="superscript"/>
        </w:rPr>
        <w:t>1</w:t>
      </w:r>
      <w:r w:rsidR="00963728">
        <w:rPr>
          <w:rFonts w:cstheme="minorHAnsi"/>
          <w:sz w:val="24"/>
          <w:szCs w:val="24"/>
          <w:vertAlign w:val="superscript"/>
        </w:rPr>
        <w:t>*</w:t>
      </w:r>
      <w:r w:rsidRPr="006F43E1">
        <w:rPr>
          <w:rFonts w:cstheme="minorHAnsi"/>
          <w:sz w:val="24"/>
          <w:szCs w:val="24"/>
        </w:rPr>
        <w:t>, Arno R. Bourgonje</w:t>
      </w:r>
      <w:r w:rsidRPr="006F43E1">
        <w:rPr>
          <w:rFonts w:cstheme="minorHAnsi"/>
          <w:sz w:val="24"/>
          <w:szCs w:val="24"/>
          <w:vertAlign w:val="superscript"/>
        </w:rPr>
        <w:t>1*</w:t>
      </w:r>
      <w:r w:rsidRPr="006F43E1">
        <w:rPr>
          <w:rFonts w:cstheme="minorHAnsi"/>
          <w:sz w:val="24"/>
          <w:szCs w:val="24"/>
        </w:rPr>
        <w:t xml:space="preserve">, </w:t>
      </w:r>
      <w:proofErr w:type="spellStart"/>
      <w:r w:rsidR="006C21F3" w:rsidRPr="00560935">
        <w:rPr>
          <w:rFonts w:ascii="Calibri" w:hAnsi="Calibri"/>
          <w:color w:val="000000"/>
          <w:sz w:val="24"/>
          <w:szCs w:val="24"/>
          <w:highlight w:val="yellow"/>
          <w:shd w:val="clear" w:color="auto" w:fill="FFFFFF"/>
        </w:rPr>
        <w:t>Amaal</w:t>
      </w:r>
      <w:proofErr w:type="spellEnd"/>
      <w:r w:rsidR="006C21F3" w:rsidRPr="00560935">
        <w:rPr>
          <w:rFonts w:ascii="Calibri" w:hAnsi="Calibri"/>
          <w:color w:val="000000"/>
          <w:sz w:val="24"/>
          <w:szCs w:val="24"/>
          <w:highlight w:val="yellow"/>
          <w:shd w:val="clear" w:color="auto" w:fill="FFFFFF"/>
        </w:rPr>
        <w:t xml:space="preserve"> E. Abdulle</w:t>
      </w:r>
      <w:r w:rsidR="006C21F3" w:rsidRPr="00560935">
        <w:rPr>
          <w:rFonts w:cstheme="minorHAnsi"/>
          <w:sz w:val="24"/>
          <w:szCs w:val="24"/>
          <w:highlight w:val="yellow"/>
          <w:vertAlign w:val="superscript"/>
        </w:rPr>
        <w:t>2</w:t>
      </w:r>
      <w:r w:rsidRPr="006F43E1">
        <w:rPr>
          <w:rFonts w:cstheme="minorHAnsi"/>
          <w:sz w:val="24"/>
          <w:szCs w:val="24"/>
        </w:rPr>
        <w:t>, Andreas Pasch</w:t>
      </w:r>
      <w:r w:rsidRPr="006F43E1">
        <w:rPr>
          <w:rFonts w:cstheme="minorHAnsi"/>
          <w:sz w:val="24"/>
          <w:szCs w:val="24"/>
          <w:vertAlign w:val="superscript"/>
        </w:rPr>
        <w:t>3</w:t>
      </w:r>
      <w:r w:rsidRPr="006F43E1">
        <w:rPr>
          <w:rFonts w:cstheme="minorHAnsi"/>
          <w:sz w:val="24"/>
          <w:szCs w:val="24"/>
        </w:rPr>
        <w:t xml:space="preserve">, </w:t>
      </w:r>
      <w:proofErr w:type="spellStart"/>
      <w:r w:rsidRPr="006F43E1">
        <w:rPr>
          <w:rFonts w:cstheme="minorHAnsi"/>
          <w:sz w:val="24"/>
          <w:szCs w:val="24"/>
        </w:rPr>
        <w:t>Svenja</w:t>
      </w:r>
      <w:proofErr w:type="spellEnd"/>
      <w:r w:rsidRPr="006F43E1">
        <w:rPr>
          <w:rFonts w:cstheme="minorHAnsi"/>
          <w:sz w:val="24"/>
          <w:szCs w:val="24"/>
        </w:rPr>
        <w:t xml:space="preserve"> Sydor</w:t>
      </w:r>
      <w:r w:rsidRPr="006F43E1">
        <w:rPr>
          <w:rFonts w:cstheme="minorHAnsi"/>
          <w:sz w:val="24"/>
          <w:szCs w:val="24"/>
          <w:vertAlign w:val="superscript"/>
        </w:rPr>
        <w:t>4</w:t>
      </w:r>
      <w:r w:rsidRPr="006F43E1">
        <w:rPr>
          <w:rFonts w:cstheme="minorHAnsi"/>
          <w:sz w:val="24"/>
          <w:szCs w:val="24"/>
        </w:rPr>
        <w:t xml:space="preserve">, </w:t>
      </w:r>
      <w:proofErr w:type="spellStart"/>
      <w:r w:rsidRPr="006F43E1">
        <w:rPr>
          <w:rFonts w:cstheme="minorHAnsi"/>
          <w:sz w:val="24"/>
          <w:szCs w:val="24"/>
        </w:rPr>
        <w:t>Eline</w:t>
      </w:r>
      <w:proofErr w:type="spellEnd"/>
      <w:r w:rsidRPr="006F43E1">
        <w:rPr>
          <w:rFonts w:cstheme="minorHAnsi"/>
          <w:sz w:val="24"/>
          <w:szCs w:val="24"/>
        </w:rPr>
        <w:t xml:space="preserve"> H. van den Berg</w:t>
      </w:r>
      <w:r w:rsidRPr="006F43E1">
        <w:rPr>
          <w:rFonts w:cstheme="minorHAnsi"/>
          <w:sz w:val="24"/>
          <w:szCs w:val="24"/>
          <w:vertAlign w:val="superscript"/>
        </w:rPr>
        <w:t>1</w:t>
      </w:r>
      <w:r w:rsidRPr="006F43E1">
        <w:rPr>
          <w:rFonts w:cstheme="minorHAnsi"/>
          <w:sz w:val="24"/>
          <w:szCs w:val="24"/>
        </w:rPr>
        <w:t>, Ron T. Gansevoort</w:t>
      </w:r>
      <w:r w:rsidRPr="006F43E1">
        <w:rPr>
          <w:rFonts w:cstheme="minorHAnsi"/>
          <w:sz w:val="24"/>
          <w:szCs w:val="24"/>
          <w:vertAlign w:val="superscript"/>
        </w:rPr>
        <w:t>5</w:t>
      </w:r>
      <w:r w:rsidRPr="006F43E1">
        <w:rPr>
          <w:rFonts w:cstheme="minorHAnsi"/>
          <w:sz w:val="24"/>
          <w:szCs w:val="24"/>
        </w:rPr>
        <w:t>, Stephan J.L. Bakker</w:t>
      </w:r>
      <w:r w:rsidRPr="006F43E1">
        <w:rPr>
          <w:rFonts w:cstheme="minorHAnsi"/>
          <w:sz w:val="24"/>
          <w:szCs w:val="24"/>
          <w:vertAlign w:val="superscript"/>
        </w:rPr>
        <w:t>5</w:t>
      </w:r>
      <w:r w:rsidRPr="006F43E1">
        <w:rPr>
          <w:rFonts w:cstheme="minorHAnsi"/>
          <w:sz w:val="24"/>
          <w:szCs w:val="24"/>
        </w:rPr>
        <w:t>, Hans Blokzijl</w:t>
      </w:r>
      <w:r w:rsidRPr="006F43E1">
        <w:rPr>
          <w:rFonts w:cstheme="minorHAnsi"/>
          <w:sz w:val="24"/>
          <w:szCs w:val="24"/>
          <w:vertAlign w:val="superscript"/>
        </w:rPr>
        <w:t>1</w:t>
      </w:r>
      <w:r w:rsidRPr="006F43E1">
        <w:rPr>
          <w:rFonts w:cstheme="minorHAnsi"/>
          <w:sz w:val="24"/>
          <w:szCs w:val="24"/>
        </w:rPr>
        <w:t>, Robin P.F. Dullaart</w:t>
      </w:r>
      <w:r w:rsidRPr="006F43E1">
        <w:rPr>
          <w:rFonts w:cstheme="minorHAnsi"/>
          <w:sz w:val="24"/>
          <w:szCs w:val="24"/>
          <w:vertAlign w:val="superscript"/>
        </w:rPr>
        <w:t>6</w:t>
      </w:r>
      <w:r w:rsidRPr="006F43E1">
        <w:rPr>
          <w:rFonts w:cstheme="minorHAnsi"/>
          <w:sz w:val="24"/>
          <w:szCs w:val="24"/>
        </w:rPr>
        <w:t>, Harry van Goor</w:t>
      </w:r>
      <w:r w:rsidRPr="006F43E1">
        <w:rPr>
          <w:rFonts w:cstheme="minorHAnsi"/>
          <w:sz w:val="24"/>
          <w:szCs w:val="24"/>
          <w:vertAlign w:val="superscript"/>
        </w:rPr>
        <w:t>7#</w:t>
      </w:r>
      <w:r w:rsidRPr="006F43E1">
        <w:rPr>
          <w:rFonts w:cstheme="minorHAnsi"/>
          <w:sz w:val="24"/>
          <w:szCs w:val="24"/>
        </w:rPr>
        <w:t>, Han Moshage</w:t>
      </w:r>
      <w:r w:rsidRPr="006F43E1">
        <w:rPr>
          <w:rFonts w:cstheme="minorHAnsi"/>
          <w:sz w:val="24"/>
          <w:szCs w:val="24"/>
          <w:vertAlign w:val="superscript"/>
        </w:rPr>
        <w:t>1,8#</w:t>
      </w:r>
    </w:p>
    <w:p w14:paraId="160B52ED" w14:textId="5AF2A7BC" w:rsidR="00963728" w:rsidRDefault="00963728" w:rsidP="009728D0">
      <w:pPr>
        <w:jc w:val="both"/>
        <w:rPr>
          <w:rFonts w:cstheme="minorHAnsi"/>
          <w:b/>
        </w:rPr>
      </w:pPr>
    </w:p>
    <w:p w14:paraId="2A19C152" w14:textId="174B771A" w:rsidR="00963728" w:rsidRDefault="00963728" w:rsidP="009728D0">
      <w:pPr>
        <w:jc w:val="both"/>
        <w:rPr>
          <w:rFonts w:cstheme="minorHAnsi"/>
          <w:b/>
        </w:rPr>
      </w:pPr>
    </w:p>
    <w:p w14:paraId="4524EE72" w14:textId="430AB7DA" w:rsidR="00963728" w:rsidRDefault="00963728" w:rsidP="009728D0">
      <w:pPr>
        <w:jc w:val="both"/>
        <w:rPr>
          <w:rFonts w:cstheme="minorHAnsi"/>
          <w:b/>
        </w:rPr>
        <w:sectPr w:rsidR="00963728" w:rsidSect="00141D16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376D7EB3" w14:textId="77777777" w:rsidR="009728D0" w:rsidRPr="00A17416" w:rsidRDefault="009728D0" w:rsidP="009728D0">
      <w:pPr>
        <w:jc w:val="both"/>
        <w:rPr>
          <w:rFonts w:cstheme="minorHAnsi"/>
          <w:b/>
        </w:rPr>
      </w:pPr>
      <w:r w:rsidRPr="00A17416">
        <w:rPr>
          <w:rFonts w:cstheme="minorHAnsi"/>
          <w:b/>
        </w:rPr>
        <w:lastRenderedPageBreak/>
        <w:t>Supplemental tabl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41"/>
        <w:gridCol w:w="1187"/>
        <w:gridCol w:w="1808"/>
        <w:gridCol w:w="1312"/>
        <w:gridCol w:w="1659"/>
        <w:gridCol w:w="1134"/>
        <w:gridCol w:w="1689"/>
        <w:gridCol w:w="1212"/>
      </w:tblGrid>
      <w:tr w:rsidR="009728D0" w:rsidRPr="00A17416" w14:paraId="51FB90CB" w14:textId="77777777" w:rsidTr="00F00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EA266CD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2888" w:type="dxa"/>
            <w:gridSpan w:val="3"/>
            <w:shd w:val="clear" w:color="auto" w:fill="auto"/>
          </w:tcPr>
          <w:p w14:paraId="374EB525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1</w:t>
            </w:r>
          </w:p>
        </w:tc>
        <w:tc>
          <w:tcPr>
            <w:tcW w:w="3120" w:type="dxa"/>
            <w:gridSpan w:val="2"/>
            <w:shd w:val="clear" w:color="auto" w:fill="auto"/>
          </w:tcPr>
          <w:p w14:paraId="61880ADB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2</w:t>
            </w:r>
          </w:p>
        </w:tc>
        <w:tc>
          <w:tcPr>
            <w:tcW w:w="2793" w:type="dxa"/>
            <w:gridSpan w:val="2"/>
            <w:shd w:val="clear" w:color="auto" w:fill="auto"/>
          </w:tcPr>
          <w:p w14:paraId="3B155929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3</w:t>
            </w:r>
          </w:p>
        </w:tc>
        <w:tc>
          <w:tcPr>
            <w:tcW w:w="2901" w:type="dxa"/>
            <w:gridSpan w:val="2"/>
            <w:shd w:val="clear" w:color="auto" w:fill="auto"/>
          </w:tcPr>
          <w:p w14:paraId="3D0A5F6C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4</w:t>
            </w:r>
          </w:p>
        </w:tc>
      </w:tr>
      <w:tr w:rsidR="009728D0" w:rsidRPr="00A17416" w14:paraId="23C56F2C" w14:textId="77777777" w:rsidTr="00F0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AEE9E6D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6F409DE7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</w:rPr>
              <w:t>OR [95% CI]</w:t>
            </w:r>
          </w:p>
        </w:tc>
        <w:tc>
          <w:tcPr>
            <w:tcW w:w="1187" w:type="dxa"/>
            <w:shd w:val="clear" w:color="auto" w:fill="auto"/>
          </w:tcPr>
          <w:p w14:paraId="1CF68CBF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-value</w:t>
            </w:r>
          </w:p>
        </w:tc>
        <w:tc>
          <w:tcPr>
            <w:tcW w:w="1808" w:type="dxa"/>
            <w:shd w:val="clear" w:color="auto" w:fill="auto"/>
          </w:tcPr>
          <w:p w14:paraId="39824F8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</w:rPr>
              <w:t>OR [95% CI]</w:t>
            </w:r>
          </w:p>
        </w:tc>
        <w:tc>
          <w:tcPr>
            <w:tcW w:w="1312" w:type="dxa"/>
            <w:shd w:val="clear" w:color="auto" w:fill="auto"/>
          </w:tcPr>
          <w:p w14:paraId="5731ED9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-value</w:t>
            </w:r>
          </w:p>
        </w:tc>
        <w:tc>
          <w:tcPr>
            <w:tcW w:w="1659" w:type="dxa"/>
            <w:shd w:val="clear" w:color="auto" w:fill="auto"/>
          </w:tcPr>
          <w:p w14:paraId="3173D9B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</w:rPr>
              <w:t>OR [95% CI]</w:t>
            </w:r>
          </w:p>
        </w:tc>
        <w:tc>
          <w:tcPr>
            <w:tcW w:w="1134" w:type="dxa"/>
            <w:shd w:val="clear" w:color="auto" w:fill="auto"/>
          </w:tcPr>
          <w:p w14:paraId="44746653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-value</w:t>
            </w:r>
          </w:p>
        </w:tc>
        <w:tc>
          <w:tcPr>
            <w:tcW w:w="1689" w:type="dxa"/>
            <w:shd w:val="clear" w:color="auto" w:fill="auto"/>
          </w:tcPr>
          <w:p w14:paraId="4086490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</w:rPr>
              <w:t>OR [95% CI]</w:t>
            </w:r>
          </w:p>
        </w:tc>
        <w:tc>
          <w:tcPr>
            <w:tcW w:w="1212" w:type="dxa"/>
            <w:shd w:val="clear" w:color="auto" w:fill="auto"/>
          </w:tcPr>
          <w:p w14:paraId="7AAB96CF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-value</w:t>
            </w:r>
          </w:p>
        </w:tc>
      </w:tr>
      <w:tr w:rsidR="009728D0" w:rsidRPr="00A17416" w14:paraId="39B7E4F6" w14:textId="77777777" w:rsidTr="00F00AA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846BB15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Free thiols (2log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83F52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2 [0.51-0.75]</w:t>
            </w:r>
          </w:p>
        </w:tc>
        <w:tc>
          <w:tcPr>
            <w:tcW w:w="1187" w:type="dxa"/>
            <w:shd w:val="clear" w:color="auto" w:fill="auto"/>
          </w:tcPr>
          <w:p w14:paraId="6D6017C1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808" w:type="dxa"/>
            <w:shd w:val="clear" w:color="auto" w:fill="auto"/>
          </w:tcPr>
          <w:p w14:paraId="1A7C3170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1 [0.59-0.87]</w:t>
            </w:r>
          </w:p>
        </w:tc>
        <w:tc>
          <w:tcPr>
            <w:tcW w:w="1312" w:type="dxa"/>
            <w:shd w:val="clear" w:color="auto" w:fill="auto"/>
          </w:tcPr>
          <w:p w14:paraId="298165F0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001</w:t>
            </w:r>
          </w:p>
        </w:tc>
        <w:tc>
          <w:tcPr>
            <w:tcW w:w="1659" w:type="dxa"/>
            <w:shd w:val="clear" w:color="auto" w:fill="auto"/>
          </w:tcPr>
          <w:p w14:paraId="64307044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7 [0.62-0.95]</w:t>
            </w:r>
          </w:p>
        </w:tc>
        <w:tc>
          <w:tcPr>
            <w:tcW w:w="1134" w:type="dxa"/>
            <w:shd w:val="clear" w:color="auto" w:fill="auto"/>
          </w:tcPr>
          <w:p w14:paraId="314FD6D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01</w:t>
            </w:r>
          </w:p>
        </w:tc>
        <w:tc>
          <w:tcPr>
            <w:tcW w:w="1689" w:type="dxa"/>
            <w:shd w:val="clear" w:color="auto" w:fill="auto"/>
          </w:tcPr>
          <w:p w14:paraId="5EF2C748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87 [0.68-1.10]</w:t>
            </w:r>
          </w:p>
        </w:tc>
        <w:tc>
          <w:tcPr>
            <w:tcW w:w="1212" w:type="dxa"/>
            <w:shd w:val="clear" w:color="auto" w:fill="auto"/>
          </w:tcPr>
          <w:p w14:paraId="22D3FDA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24</w:t>
            </w:r>
          </w:p>
        </w:tc>
      </w:tr>
      <w:tr w:rsidR="009728D0" w:rsidRPr="00A17416" w14:paraId="64DA9D64" w14:textId="77777777" w:rsidTr="00F0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ED788A8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Age</w:t>
            </w:r>
          </w:p>
        </w:tc>
        <w:tc>
          <w:tcPr>
            <w:tcW w:w="1560" w:type="dxa"/>
            <w:shd w:val="clear" w:color="auto" w:fill="auto"/>
          </w:tcPr>
          <w:p w14:paraId="0DA28654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2F07EA35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5DB0B4B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01 [1.01-1.02]</w:t>
            </w:r>
          </w:p>
        </w:tc>
        <w:tc>
          <w:tcPr>
            <w:tcW w:w="1312" w:type="dxa"/>
            <w:shd w:val="clear" w:color="auto" w:fill="auto"/>
          </w:tcPr>
          <w:p w14:paraId="5F12AD6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59" w:type="dxa"/>
            <w:shd w:val="clear" w:color="auto" w:fill="auto"/>
          </w:tcPr>
          <w:p w14:paraId="6A93DE40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99 [0.98-0.99]</w:t>
            </w:r>
          </w:p>
        </w:tc>
        <w:tc>
          <w:tcPr>
            <w:tcW w:w="1134" w:type="dxa"/>
            <w:shd w:val="clear" w:color="auto" w:fill="auto"/>
          </w:tcPr>
          <w:p w14:paraId="45C22B2B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89" w:type="dxa"/>
            <w:shd w:val="clear" w:color="auto" w:fill="auto"/>
          </w:tcPr>
          <w:p w14:paraId="44FEFC5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98 [0.98-0.99]</w:t>
            </w:r>
          </w:p>
        </w:tc>
        <w:tc>
          <w:tcPr>
            <w:tcW w:w="1212" w:type="dxa"/>
            <w:shd w:val="clear" w:color="auto" w:fill="auto"/>
          </w:tcPr>
          <w:p w14:paraId="052483A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</w:tr>
      <w:tr w:rsidR="009728D0" w:rsidRPr="00A17416" w14:paraId="1DAD062C" w14:textId="77777777" w:rsidTr="00F00AA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1D4E05E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Sex (reference= male)</w:t>
            </w:r>
          </w:p>
        </w:tc>
        <w:tc>
          <w:tcPr>
            <w:tcW w:w="1560" w:type="dxa"/>
            <w:shd w:val="clear" w:color="auto" w:fill="auto"/>
          </w:tcPr>
          <w:p w14:paraId="4EB04439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5B3622E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46E532A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08 [0.95-1.21]</w:t>
            </w:r>
          </w:p>
        </w:tc>
        <w:tc>
          <w:tcPr>
            <w:tcW w:w="1312" w:type="dxa"/>
            <w:shd w:val="clear" w:color="auto" w:fill="auto"/>
          </w:tcPr>
          <w:p w14:paraId="61D643B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24</w:t>
            </w:r>
          </w:p>
        </w:tc>
        <w:tc>
          <w:tcPr>
            <w:tcW w:w="1659" w:type="dxa"/>
            <w:shd w:val="clear" w:color="auto" w:fill="auto"/>
          </w:tcPr>
          <w:p w14:paraId="73F05250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20 [1.05-1.37]</w:t>
            </w:r>
          </w:p>
        </w:tc>
        <w:tc>
          <w:tcPr>
            <w:tcW w:w="1134" w:type="dxa"/>
            <w:shd w:val="clear" w:color="auto" w:fill="auto"/>
          </w:tcPr>
          <w:p w14:paraId="6592C5E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008</w:t>
            </w:r>
          </w:p>
        </w:tc>
        <w:tc>
          <w:tcPr>
            <w:tcW w:w="1689" w:type="dxa"/>
            <w:shd w:val="clear" w:color="auto" w:fill="auto"/>
          </w:tcPr>
          <w:p w14:paraId="4ABF8FC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20 [1.03-1.39]</w:t>
            </w:r>
          </w:p>
        </w:tc>
        <w:tc>
          <w:tcPr>
            <w:tcW w:w="1212" w:type="dxa"/>
            <w:shd w:val="clear" w:color="auto" w:fill="auto"/>
          </w:tcPr>
          <w:p w14:paraId="31FBA31B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02</w:t>
            </w:r>
          </w:p>
        </w:tc>
      </w:tr>
      <w:tr w:rsidR="009728D0" w:rsidRPr="00A17416" w14:paraId="17394F15" w14:textId="77777777" w:rsidTr="00F0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1D284C7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Diabetes (no=reference)</w:t>
            </w:r>
          </w:p>
        </w:tc>
        <w:tc>
          <w:tcPr>
            <w:tcW w:w="1560" w:type="dxa"/>
            <w:shd w:val="clear" w:color="auto" w:fill="auto"/>
          </w:tcPr>
          <w:p w14:paraId="543C8203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30547E04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3473198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auto"/>
          </w:tcPr>
          <w:p w14:paraId="3EA6FAC1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shd w:val="clear" w:color="auto" w:fill="auto"/>
          </w:tcPr>
          <w:p w14:paraId="26EE861F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5.06 [3.43-7.45]</w:t>
            </w:r>
          </w:p>
        </w:tc>
        <w:tc>
          <w:tcPr>
            <w:tcW w:w="1134" w:type="dxa"/>
            <w:shd w:val="clear" w:color="auto" w:fill="auto"/>
          </w:tcPr>
          <w:p w14:paraId="279C1C1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89" w:type="dxa"/>
            <w:shd w:val="clear" w:color="auto" w:fill="auto"/>
          </w:tcPr>
          <w:p w14:paraId="2AEE8D7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4.82 [2.88-8.06]</w:t>
            </w:r>
          </w:p>
        </w:tc>
        <w:tc>
          <w:tcPr>
            <w:tcW w:w="1212" w:type="dxa"/>
            <w:shd w:val="clear" w:color="auto" w:fill="auto"/>
          </w:tcPr>
          <w:p w14:paraId="1CB6431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</w:tr>
      <w:tr w:rsidR="009728D0" w:rsidRPr="00A17416" w14:paraId="620FD701" w14:textId="77777777" w:rsidTr="00F00AA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C9B9E2A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Current smoking (reference= no)</w:t>
            </w:r>
          </w:p>
        </w:tc>
        <w:tc>
          <w:tcPr>
            <w:tcW w:w="1560" w:type="dxa"/>
            <w:shd w:val="clear" w:color="auto" w:fill="auto"/>
          </w:tcPr>
          <w:p w14:paraId="490F7A50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71D42CB8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73C490F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auto"/>
          </w:tcPr>
          <w:p w14:paraId="56FB4DB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shd w:val="clear" w:color="auto" w:fill="auto"/>
          </w:tcPr>
          <w:p w14:paraId="01E25A6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8 [0.59-0.79]</w:t>
            </w:r>
          </w:p>
        </w:tc>
        <w:tc>
          <w:tcPr>
            <w:tcW w:w="1134" w:type="dxa"/>
            <w:shd w:val="clear" w:color="auto" w:fill="auto"/>
          </w:tcPr>
          <w:p w14:paraId="63B2D5D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89" w:type="dxa"/>
            <w:shd w:val="clear" w:color="auto" w:fill="auto"/>
          </w:tcPr>
          <w:p w14:paraId="5EC3852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7 [0.57-0.79]</w:t>
            </w:r>
          </w:p>
        </w:tc>
        <w:tc>
          <w:tcPr>
            <w:tcW w:w="1212" w:type="dxa"/>
            <w:shd w:val="clear" w:color="auto" w:fill="auto"/>
          </w:tcPr>
          <w:p w14:paraId="0DD93D4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001</w:t>
            </w:r>
          </w:p>
        </w:tc>
      </w:tr>
      <w:tr w:rsidR="009728D0" w:rsidRPr="00A17416" w14:paraId="1B22D7D8" w14:textId="77777777" w:rsidTr="00F0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4B82CE3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Use of alcohol (reference= no)</w:t>
            </w:r>
          </w:p>
        </w:tc>
        <w:tc>
          <w:tcPr>
            <w:tcW w:w="1560" w:type="dxa"/>
            <w:shd w:val="clear" w:color="auto" w:fill="auto"/>
          </w:tcPr>
          <w:p w14:paraId="789ECD0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7F2CEAE5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793C538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auto"/>
          </w:tcPr>
          <w:p w14:paraId="1A5DDB2F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shd w:val="clear" w:color="auto" w:fill="auto"/>
          </w:tcPr>
          <w:p w14:paraId="1DAE4BE7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4 [0.56-0.74]</w:t>
            </w:r>
          </w:p>
        </w:tc>
        <w:tc>
          <w:tcPr>
            <w:tcW w:w="1134" w:type="dxa"/>
            <w:shd w:val="clear" w:color="auto" w:fill="auto"/>
          </w:tcPr>
          <w:p w14:paraId="42A2AEB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89" w:type="dxa"/>
            <w:shd w:val="clear" w:color="auto" w:fill="auto"/>
          </w:tcPr>
          <w:p w14:paraId="76166FF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7 [0.57-0.78]</w:t>
            </w:r>
          </w:p>
        </w:tc>
        <w:tc>
          <w:tcPr>
            <w:tcW w:w="1212" w:type="dxa"/>
            <w:shd w:val="clear" w:color="auto" w:fill="auto"/>
          </w:tcPr>
          <w:p w14:paraId="55D302E4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</w:tr>
      <w:tr w:rsidR="009728D0" w:rsidRPr="00A17416" w14:paraId="3FF55236" w14:textId="77777777" w:rsidTr="00F00AA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2BF4C57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Systolic blood pressure</w:t>
            </w:r>
          </w:p>
        </w:tc>
        <w:tc>
          <w:tcPr>
            <w:tcW w:w="1560" w:type="dxa"/>
            <w:shd w:val="clear" w:color="auto" w:fill="auto"/>
          </w:tcPr>
          <w:p w14:paraId="1FE07B6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01EAD11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2863714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auto"/>
          </w:tcPr>
          <w:p w14:paraId="09FDDDE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shd w:val="clear" w:color="auto" w:fill="auto"/>
          </w:tcPr>
          <w:p w14:paraId="6B35E1D8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03 [1.02-1.03]</w:t>
            </w:r>
          </w:p>
        </w:tc>
        <w:tc>
          <w:tcPr>
            <w:tcW w:w="1134" w:type="dxa"/>
            <w:shd w:val="clear" w:color="auto" w:fill="auto"/>
          </w:tcPr>
          <w:p w14:paraId="0D2604E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89" w:type="dxa"/>
            <w:shd w:val="clear" w:color="auto" w:fill="auto"/>
          </w:tcPr>
          <w:p w14:paraId="06968E8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03 [1.02-1.03]</w:t>
            </w:r>
          </w:p>
        </w:tc>
        <w:tc>
          <w:tcPr>
            <w:tcW w:w="1212" w:type="dxa"/>
            <w:shd w:val="clear" w:color="auto" w:fill="auto"/>
          </w:tcPr>
          <w:p w14:paraId="58E7640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</w:tr>
      <w:tr w:rsidR="009728D0" w:rsidRPr="00A17416" w14:paraId="17A2ED6A" w14:textId="77777777" w:rsidTr="00F0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15FAA26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Total cholesterol</w:t>
            </w:r>
          </w:p>
        </w:tc>
        <w:tc>
          <w:tcPr>
            <w:tcW w:w="1560" w:type="dxa"/>
            <w:shd w:val="clear" w:color="auto" w:fill="auto"/>
          </w:tcPr>
          <w:p w14:paraId="0E0F470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7B258FF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6B11EE0B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auto"/>
          </w:tcPr>
          <w:p w14:paraId="29E6160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shd w:val="clear" w:color="auto" w:fill="auto"/>
          </w:tcPr>
          <w:p w14:paraId="7AE8ECE0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20 [1.13-1.28]</w:t>
            </w:r>
          </w:p>
        </w:tc>
        <w:tc>
          <w:tcPr>
            <w:tcW w:w="1134" w:type="dxa"/>
            <w:shd w:val="clear" w:color="auto" w:fill="auto"/>
          </w:tcPr>
          <w:p w14:paraId="54D44CC1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  <w:tc>
          <w:tcPr>
            <w:tcW w:w="1689" w:type="dxa"/>
            <w:shd w:val="clear" w:color="auto" w:fill="auto"/>
          </w:tcPr>
          <w:p w14:paraId="6F9159D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19 [1.11-1.28]</w:t>
            </w:r>
          </w:p>
        </w:tc>
        <w:tc>
          <w:tcPr>
            <w:tcW w:w="1212" w:type="dxa"/>
            <w:shd w:val="clear" w:color="auto" w:fill="auto"/>
          </w:tcPr>
          <w:p w14:paraId="36312D4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</w:tr>
      <w:tr w:rsidR="009728D0" w:rsidRPr="00A17416" w14:paraId="33B90E0E" w14:textId="77777777" w:rsidTr="00F00AA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07AAF35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proofErr w:type="spellStart"/>
            <w:r w:rsidRPr="00A17416">
              <w:rPr>
                <w:rFonts w:cstheme="minorHAnsi"/>
              </w:rPr>
              <w:t>hs</w:t>
            </w:r>
            <w:proofErr w:type="spellEnd"/>
            <w:r w:rsidRPr="00A17416">
              <w:rPr>
                <w:rFonts w:cstheme="minorHAnsi"/>
              </w:rPr>
              <w:t>-CRP</w:t>
            </w:r>
          </w:p>
        </w:tc>
        <w:tc>
          <w:tcPr>
            <w:tcW w:w="1560" w:type="dxa"/>
            <w:shd w:val="clear" w:color="auto" w:fill="auto"/>
          </w:tcPr>
          <w:p w14:paraId="5DA06AD4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8" w:type="dxa"/>
            <w:gridSpan w:val="2"/>
            <w:shd w:val="clear" w:color="auto" w:fill="auto"/>
          </w:tcPr>
          <w:p w14:paraId="6E2F3A6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8" w:type="dxa"/>
            <w:shd w:val="clear" w:color="auto" w:fill="auto"/>
          </w:tcPr>
          <w:p w14:paraId="24E0772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auto"/>
          </w:tcPr>
          <w:p w14:paraId="5247149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59" w:type="dxa"/>
            <w:shd w:val="clear" w:color="auto" w:fill="auto"/>
          </w:tcPr>
          <w:p w14:paraId="0BEEACE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5E6B893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89" w:type="dxa"/>
            <w:shd w:val="clear" w:color="auto" w:fill="auto"/>
          </w:tcPr>
          <w:p w14:paraId="5E7BA30C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04 [1.03-1.06]</w:t>
            </w:r>
          </w:p>
        </w:tc>
        <w:tc>
          <w:tcPr>
            <w:tcW w:w="1212" w:type="dxa"/>
            <w:shd w:val="clear" w:color="auto" w:fill="auto"/>
          </w:tcPr>
          <w:p w14:paraId="482AF9AC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&lt;0.001</w:t>
            </w:r>
          </w:p>
        </w:tc>
      </w:tr>
    </w:tbl>
    <w:p w14:paraId="5D5D0F5E" w14:textId="0C49AE1B" w:rsidR="009728D0" w:rsidRPr="00A17416" w:rsidRDefault="006C21F3" w:rsidP="009728D0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>Supplemental t</w:t>
      </w:r>
      <w:r w:rsidRPr="00A17416">
        <w:rPr>
          <w:rFonts w:cstheme="minorHAnsi"/>
          <w:b/>
          <w:bCs/>
        </w:rPr>
        <w:t>able 1</w:t>
      </w:r>
      <w:r w:rsidR="009728D0" w:rsidRPr="00A17416">
        <w:rPr>
          <w:rFonts w:cstheme="minorHAnsi"/>
        </w:rPr>
        <w:t xml:space="preserve">: Multivariable logistic regression analysis to test the relationship between HSI and levels of protein-adjusted </w:t>
      </w:r>
      <w:r w:rsidR="009728D0" w:rsidRPr="00666DC7">
        <w:rPr>
          <w:rFonts w:cstheme="minorHAnsi"/>
        </w:rPr>
        <w:t>serum free thiols (</w:t>
      </w:r>
      <w:r w:rsidR="009728D0" w:rsidRPr="00666DC7">
        <w:rPr>
          <w:rFonts w:cstheme="minorHAnsi"/>
          <w:vertAlign w:val="superscript"/>
        </w:rPr>
        <w:t>2</w:t>
      </w:r>
      <w:r w:rsidR="009728D0" w:rsidRPr="00666DC7">
        <w:rPr>
          <w:rFonts w:cstheme="minorHAnsi"/>
        </w:rPr>
        <w:t>log-transformed).</w:t>
      </w:r>
    </w:p>
    <w:p w14:paraId="562372A5" w14:textId="77777777" w:rsidR="009728D0" w:rsidRPr="00A17416" w:rsidRDefault="009728D0" w:rsidP="009728D0">
      <w:pPr>
        <w:spacing w:after="0" w:line="240" w:lineRule="auto"/>
        <w:jc w:val="both"/>
        <w:rPr>
          <w:rFonts w:cstheme="minorHAnsi"/>
        </w:rPr>
      </w:pPr>
    </w:p>
    <w:p w14:paraId="28F21A8E" w14:textId="77777777" w:rsidR="009728D0" w:rsidRPr="00A17416" w:rsidRDefault="009728D0" w:rsidP="009728D0">
      <w:pPr>
        <w:spacing w:after="0" w:line="240" w:lineRule="auto"/>
        <w:jc w:val="both"/>
        <w:rPr>
          <w:rFonts w:cstheme="minorHAnsi"/>
        </w:rPr>
      </w:pPr>
      <w:r w:rsidRPr="00A17416">
        <w:rPr>
          <w:rFonts w:cstheme="minorHAnsi"/>
        </w:rPr>
        <w:t>Model 1: crude</w:t>
      </w:r>
    </w:p>
    <w:p w14:paraId="6AF181AA" w14:textId="77777777" w:rsidR="009728D0" w:rsidRPr="00A17416" w:rsidRDefault="009728D0" w:rsidP="009728D0">
      <w:pPr>
        <w:spacing w:after="0" w:line="240" w:lineRule="auto"/>
        <w:jc w:val="both"/>
        <w:rPr>
          <w:rFonts w:cstheme="minorHAnsi"/>
        </w:rPr>
      </w:pPr>
      <w:r w:rsidRPr="00A17416">
        <w:rPr>
          <w:rFonts w:cstheme="minorHAnsi"/>
        </w:rPr>
        <w:t>Model 2: model 1 + additional correction for age and sex</w:t>
      </w:r>
    </w:p>
    <w:p w14:paraId="4E084CEB" w14:textId="77777777" w:rsidR="009728D0" w:rsidRPr="00A17416" w:rsidRDefault="009728D0" w:rsidP="009728D0">
      <w:pPr>
        <w:spacing w:after="0" w:line="240" w:lineRule="auto"/>
        <w:jc w:val="both"/>
        <w:rPr>
          <w:rFonts w:cstheme="minorHAnsi"/>
        </w:rPr>
      </w:pPr>
      <w:r w:rsidRPr="00A17416">
        <w:rPr>
          <w:rFonts w:cstheme="minorHAnsi"/>
        </w:rPr>
        <w:t xml:space="preserve">Model 3: model 2 + additional correction for systolic blood pressure, diabetes, current smoking, use of alcohol and total cholesterol </w:t>
      </w:r>
    </w:p>
    <w:p w14:paraId="2F7BBE72" w14:textId="77777777" w:rsidR="009728D0" w:rsidRPr="00A17416" w:rsidRDefault="009728D0" w:rsidP="009728D0">
      <w:pPr>
        <w:spacing w:after="0" w:line="240" w:lineRule="auto"/>
        <w:jc w:val="both"/>
        <w:rPr>
          <w:rFonts w:cstheme="minorHAnsi"/>
        </w:rPr>
      </w:pPr>
      <w:r w:rsidRPr="00A17416">
        <w:rPr>
          <w:rFonts w:cstheme="minorHAnsi"/>
        </w:rPr>
        <w:t xml:space="preserve">Model 4: model 3 + additional correction for </w:t>
      </w:r>
      <w:proofErr w:type="spellStart"/>
      <w:r w:rsidRPr="00A17416">
        <w:rPr>
          <w:rFonts w:cstheme="minorHAnsi"/>
        </w:rPr>
        <w:t>hs</w:t>
      </w:r>
      <w:proofErr w:type="spellEnd"/>
      <w:r w:rsidRPr="00A17416">
        <w:rPr>
          <w:rFonts w:cstheme="minorHAnsi"/>
        </w:rPr>
        <w:t>-CRP</w:t>
      </w:r>
    </w:p>
    <w:p w14:paraId="3945E48B" w14:textId="77777777" w:rsidR="009728D0" w:rsidRDefault="009728D0" w:rsidP="009728D0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</w:rPr>
        <w:sectPr w:rsidR="009728D0" w:rsidSect="00495184"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tbl>
      <w:tblPr>
        <w:tblStyle w:val="LightShading"/>
        <w:tblW w:w="9356" w:type="dxa"/>
        <w:tblLook w:val="04A0" w:firstRow="1" w:lastRow="0" w:firstColumn="1" w:lastColumn="0" w:noHBand="0" w:noVBand="1"/>
      </w:tblPr>
      <w:tblGrid>
        <w:gridCol w:w="2469"/>
        <w:gridCol w:w="1324"/>
        <w:gridCol w:w="1310"/>
        <w:gridCol w:w="1809"/>
        <w:gridCol w:w="1985"/>
        <w:gridCol w:w="459"/>
      </w:tblGrid>
      <w:tr w:rsidR="009728D0" w:rsidRPr="00A17416" w14:paraId="4A34B8E3" w14:textId="77777777" w:rsidTr="00F00AA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D8D20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lastRenderedPageBreak/>
              <w:br w:type="page"/>
              <w:t>Variable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BDC4B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Total (</w:t>
            </w:r>
            <w:r w:rsidRPr="00A17416">
              <w:rPr>
                <w:rFonts w:cstheme="minorHAnsi"/>
                <w:i/>
              </w:rPr>
              <w:t>n</w:t>
            </w:r>
            <w:r w:rsidRPr="00A17416">
              <w:rPr>
                <w:rFonts w:cstheme="minorHAnsi"/>
              </w:rPr>
              <w:t>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EF0A6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OR</w:t>
            </w:r>
            <w:r w:rsidRPr="00A17416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3147B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95% C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5760B" w14:textId="77777777" w:rsidR="009728D0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proofErr w:type="spellStart"/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  <w:vertAlign w:val="subscript"/>
              </w:rPr>
              <w:t>interaction</w:t>
            </w:r>
            <w:proofErr w:type="spellEnd"/>
          </w:p>
          <w:p w14:paraId="1A9E6927" w14:textId="77777777" w:rsidR="009728D0" w:rsidRPr="00A17416" w:rsidRDefault="009728D0" w:rsidP="00F00A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interaction)</w:t>
            </w:r>
          </w:p>
        </w:tc>
      </w:tr>
      <w:tr w:rsidR="009728D0" w:rsidRPr="00A17416" w14:paraId="3301E37C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A5AD63" w14:textId="77777777" w:rsidR="009728D0" w:rsidRPr="00666DC7" w:rsidRDefault="009728D0" w:rsidP="00F00AA7">
            <w:pPr>
              <w:jc w:val="both"/>
              <w:rPr>
                <w:rFonts w:cstheme="minorHAnsi"/>
              </w:rPr>
            </w:pPr>
            <w:r w:rsidRPr="00666DC7">
              <w:rPr>
                <w:rFonts w:cstheme="minorHAnsi"/>
              </w:rPr>
              <w:t>Overall</w:t>
            </w:r>
          </w:p>
          <w:p w14:paraId="65F98F65" w14:textId="77777777" w:rsidR="009728D0" w:rsidRPr="00666DC7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FF0D21" w14:textId="63AD6458" w:rsidR="009728D0" w:rsidRPr="00666DC7" w:rsidRDefault="0075347C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5562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A772FF" w14:textId="78DDF1EF" w:rsidR="009728D0" w:rsidRPr="00666DC7" w:rsidRDefault="0075347C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0.77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F36977" w14:textId="75975A94" w:rsidR="009728D0" w:rsidRPr="00666DC7" w:rsidRDefault="0075347C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0.62-0.9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21E959" w14:textId="4A7ACA3D" w:rsidR="009728D0" w:rsidRPr="00666DC7" w:rsidRDefault="0075347C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66DC7">
              <w:rPr>
                <w:rFonts w:cstheme="minorHAnsi"/>
                <w:b/>
              </w:rPr>
              <w:t>0.010</w:t>
            </w:r>
          </w:p>
        </w:tc>
      </w:tr>
      <w:tr w:rsidR="009728D0" w:rsidRPr="00A17416" w14:paraId="36D540CE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</w:tcPr>
          <w:p w14:paraId="6A80D1F4" w14:textId="77777777" w:rsidR="009728D0" w:rsidRPr="00666DC7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666DC7">
              <w:rPr>
                <w:rFonts w:cstheme="minorHAnsi"/>
              </w:rPr>
              <w:t>Sex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6B036989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7CF49C2F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F18BB2C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169D2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08B990C6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3FC6D" w14:textId="77777777" w:rsidR="009728D0" w:rsidRPr="00666DC7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666DC7">
              <w:rPr>
                <w:rFonts w:cstheme="minorHAnsi"/>
                <w:b w:val="0"/>
              </w:rPr>
              <w:t>Femal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7A70F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281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0AC8A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0.7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7E58D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0.56-0.99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E2DA3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666DC7">
              <w:rPr>
                <w:rFonts w:cstheme="minorHAnsi"/>
                <w:b/>
              </w:rPr>
              <w:t>0.040</w:t>
            </w:r>
          </w:p>
        </w:tc>
      </w:tr>
      <w:tr w:rsidR="009728D0" w:rsidRPr="00A17416" w14:paraId="12BECA0D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</w:tcPr>
          <w:p w14:paraId="51F3A524" w14:textId="77777777" w:rsidR="009728D0" w:rsidRPr="00666DC7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666DC7">
              <w:rPr>
                <w:rFonts w:cstheme="minorHAnsi"/>
                <w:b w:val="0"/>
              </w:rPr>
              <w:t>Mal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0B132C2D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263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79926282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0.8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FD9FCD9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66DC7">
              <w:rPr>
                <w:rFonts w:cstheme="minorHAnsi"/>
              </w:rPr>
              <w:t>0.60-1.12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61920" w14:textId="77777777" w:rsidR="009728D0" w:rsidRPr="00666DC7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2CA30DFF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A1E01" w14:textId="77777777" w:rsidR="009728D0" w:rsidRPr="00666DC7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DD890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A021A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F679A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655B7" w14:textId="77777777" w:rsidR="009728D0" w:rsidRPr="00666DC7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5BE8CB0C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CB22D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</w:rPr>
              <w:t>BMI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C273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92BAB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D0BEC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F3D8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2B4F1939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26534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&lt; 25.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12734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213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9A8E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2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20D9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35-4.76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0725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378</w:t>
            </w:r>
          </w:p>
        </w:tc>
      </w:tr>
      <w:tr w:rsidR="009728D0" w:rsidRPr="00A17416" w14:paraId="4E390CCC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75A3B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&gt; 25.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D379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327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A717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87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1069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8-1.11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635C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356DD253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CC639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D69E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56E4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3A68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9617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54B550A6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A92CB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</w:rPr>
              <w:t>Albuminuria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E4B0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0A70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58C51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4DD29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07211BFD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3D994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EE47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481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FCA67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5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4A01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9-0.94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E87E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926</w:t>
            </w:r>
          </w:p>
        </w:tc>
      </w:tr>
      <w:tr w:rsidR="009728D0" w:rsidRPr="00A17416" w14:paraId="03CA690F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B75AE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E539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63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A080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9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38AA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7-1.63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BF24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107F0A01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D2112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A60F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7C59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513F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BD533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6940F0B7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F813B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</w:rPr>
              <w:t>Hypertens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DAF78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14BF6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BED24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5509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1D6A56A1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F8A19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1D75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376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E308B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9107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1-1.04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9D2D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</w:rPr>
              <w:t>0.028</w:t>
            </w:r>
          </w:p>
        </w:tc>
      </w:tr>
      <w:tr w:rsidR="009728D0" w:rsidRPr="00A17416" w14:paraId="6FE357E9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A0DC5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F09A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69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1D8E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C021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4-1.03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83DB1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11D8AEDC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070B7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10C0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8140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5516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15FE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0B748879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8D928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CVD history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FA5F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E53FC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8DC4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7D28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217B07DB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42E27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B376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5273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85A55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E3D6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4-0.98</w:t>
            </w:r>
          </w:p>
        </w:tc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056800B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211</w:t>
            </w:r>
          </w:p>
        </w:tc>
      </w:tr>
      <w:tr w:rsidR="009728D0" w:rsidRPr="00A17416" w14:paraId="448E34AC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91894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0AC34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8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AF079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2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84AE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09-0.94</w:t>
            </w: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C4DED1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7646F5D1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77ABC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C4661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4C70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48F45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90C3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2B2C1B42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15095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</w:rPr>
              <w:t>Diabet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D2F2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5FE5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C663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B294C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2116C6CD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E73DD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FCAA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532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EAC6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7F02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1-0.94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53674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423</w:t>
            </w:r>
          </w:p>
        </w:tc>
      </w:tr>
      <w:tr w:rsidR="009728D0" w:rsidRPr="00A17416" w14:paraId="538B607C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564F8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F1DE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3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C6198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.0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8FA3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33-3.09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4869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097AE4CB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15FE6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8AEC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5F948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93C10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203D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4BF56B1A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7F95E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</w:rPr>
              <w:t>Smoking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658C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884A9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6345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2CB7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5435319B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AA57B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B1BC7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393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56EB1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81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46E7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4-1.04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FAAB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26</w:t>
            </w:r>
          </w:p>
        </w:tc>
      </w:tr>
      <w:tr w:rsidR="009728D0" w:rsidRPr="00A17416" w14:paraId="10070D5D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CDC35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88903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51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D14E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8A3F5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44-0.99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6E25F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6A4FF94E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85AC2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ECA9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F2ED1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3DC9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296CC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3A9330A4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C2671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Alcohol consumption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B6F40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7DEE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F89B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392CB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539A17FE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DD494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0F2CD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33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F95C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8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22ED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5-1.18</w:t>
            </w:r>
          </w:p>
        </w:tc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72BBA62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34</w:t>
            </w:r>
          </w:p>
        </w:tc>
      </w:tr>
      <w:tr w:rsidR="009728D0" w:rsidRPr="00A17416" w14:paraId="3C25FF2D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755AC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E7EA1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411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CA37B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7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879F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9-0.97</w:t>
            </w: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49C52EC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7F9A7A9A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B3A37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513C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514FB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2D0E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5012A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27C1ABFB" w14:textId="77777777" w:rsidTr="00F00AA7">
        <w:trPr>
          <w:gridAfter w:val="1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E57AF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</w:rPr>
              <w:t>Hypercholesterolemia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6CA9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6B98E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946FD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53FE8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5A806F87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F8A09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No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F4A8B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390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B9713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FB94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54-0.89</w:t>
            </w:r>
          </w:p>
        </w:tc>
        <w:tc>
          <w:tcPr>
            <w:tcW w:w="198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3988F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</w:rPr>
              <w:t>0.002</w:t>
            </w:r>
          </w:p>
        </w:tc>
      </w:tr>
      <w:tr w:rsidR="009728D0" w:rsidRPr="00A17416" w14:paraId="692D3E71" w14:textId="77777777" w:rsidTr="00F00AA7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3761F" w14:textId="77777777" w:rsidR="009728D0" w:rsidRPr="00A17416" w:rsidRDefault="009728D0" w:rsidP="00F00AA7">
            <w:pPr>
              <w:jc w:val="both"/>
              <w:rPr>
                <w:rFonts w:cstheme="minorHAnsi"/>
                <w:b w:val="0"/>
              </w:rPr>
            </w:pPr>
            <w:r w:rsidRPr="00A17416">
              <w:rPr>
                <w:rFonts w:cstheme="minorHAnsi"/>
                <w:b w:val="0"/>
              </w:rPr>
              <w:t>Yes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74234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1579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38E8B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9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0598A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17416">
              <w:rPr>
                <w:rFonts w:cstheme="minorHAnsi"/>
              </w:rPr>
              <w:t>0.66-1.39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7E477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9" w:type="dxa"/>
            <w:vAlign w:val="center"/>
          </w:tcPr>
          <w:p w14:paraId="71948132" w14:textId="77777777" w:rsidR="009728D0" w:rsidRPr="00A17416" w:rsidRDefault="009728D0" w:rsidP="00F00A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728D0" w:rsidRPr="00A17416" w14:paraId="5E759B73" w14:textId="77777777" w:rsidTr="00F00A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7C168D2" w14:textId="77777777" w:rsidR="009728D0" w:rsidRPr="00A17416" w:rsidRDefault="009728D0" w:rsidP="00F00AA7">
            <w:pPr>
              <w:jc w:val="both"/>
              <w:rPr>
                <w:rFonts w:cstheme="minorHAnsi"/>
              </w:rPr>
            </w:pPr>
          </w:p>
        </w:tc>
        <w:tc>
          <w:tcPr>
            <w:tcW w:w="132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1DEE5C1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20F00E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8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DA64C36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FC688A9" w14:textId="77777777" w:rsidR="009728D0" w:rsidRPr="00A17416" w:rsidRDefault="009728D0" w:rsidP="00F00A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0D985BC" w14:textId="3C6CEF69" w:rsidR="009728D0" w:rsidRPr="00A17416" w:rsidRDefault="006C21F3" w:rsidP="009728D0">
      <w:pPr>
        <w:jc w:val="both"/>
        <w:rPr>
          <w:rFonts w:cstheme="minorHAnsi"/>
        </w:rPr>
      </w:pPr>
      <w:r>
        <w:rPr>
          <w:rFonts w:cstheme="minorHAnsi"/>
          <w:b/>
          <w:bCs/>
        </w:rPr>
        <w:t>Supplemental t</w:t>
      </w:r>
      <w:r w:rsidRPr="00A17416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2</w:t>
      </w:r>
      <w:r w:rsidR="009728D0" w:rsidRPr="00456678">
        <w:rPr>
          <w:rFonts w:cstheme="minorHAnsi"/>
          <w:b/>
        </w:rPr>
        <w:t>:</w:t>
      </w:r>
      <w:r w:rsidR="009728D0" w:rsidRPr="00A17416">
        <w:rPr>
          <w:rFonts w:cstheme="minorHAnsi"/>
        </w:rPr>
        <w:t xml:space="preserve"> Stratified analyses for the association </w:t>
      </w:r>
      <w:r w:rsidR="009728D0" w:rsidRPr="00666DC7">
        <w:rPr>
          <w:rFonts w:cstheme="minorHAnsi"/>
        </w:rPr>
        <w:t xml:space="preserve">between </w:t>
      </w:r>
      <w:r w:rsidR="009728D0" w:rsidRPr="00666DC7">
        <w:rPr>
          <w:rFonts w:cstheme="minorHAnsi"/>
          <w:vertAlign w:val="superscript"/>
        </w:rPr>
        <w:t>2</w:t>
      </w:r>
      <w:r w:rsidR="009728D0" w:rsidRPr="00666DC7">
        <w:rPr>
          <w:rFonts w:cstheme="minorHAnsi"/>
        </w:rPr>
        <w:t xml:space="preserve">log-transformed protein-adjusted serum free thiols and the hepatic steatosis index (HSI) across various subgroups. Stratifications by sex, hypertension and hypercholesterolemia showed significant interactions. </w:t>
      </w:r>
      <w:r w:rsidR="009728D0" w:rsidRPr="00666DC7">
        <w:rPr>
          <w:rFonts w:cstheme="minorHAnsi"/>
          <w:vertAlign w:val="superscript"/>
        </w:rPr>
        <w:t>*</w:t>
      </w:r>
      <w:r w:rsidR="009728D0" w:rsidRPr="00666DC7">
        <w:rPr>
          <w:rFonts w:cstheme="minorHAnsi"/>
        </w:rPr>
        <w:t>Adjusted for potential confounding factors (sex, age, history of diabetes, current smoking, alcohol consumption, blood pressure and hypercholesterolemia). Abbreviations: CV, cardiovascular</w:t>
      </w:r>
      <w:r w:rsidR="009728D0" w:rsidRPr="00A17416">
        <w:rPr>
          <w:rFonts w:cstheme="minorHAnsi"/>
        </w:rPr>
        <w:t xml:space="preserve">; OR, odds ratio; CI, confidence interval; BMI, body-mass index; CVD, cardiovascular disease. </w:t>
      </w:r>
    </w:p>
    <w:p w14:paraId="13EC59E9" w14:textId="77777777" w:rsidR="009728D0" w:rsidRPr="00A17416" w:rsidRDefault="009728D0" w:rsidP="009728D0">
      <w:pPr>
        <w:jc w:val="both"/>
        <w:rPr>
          <w:rFonts w:cstheme="minorHAnsi"/>
        </w:rPr>
      </w:pPr>
      <w:r w:rsidRPr="00A17416">
        <w:rPr>
          <w:rFonts w:cstheme="minorHAnsi"/>
        </w:rPr>
        <w:br w:type="page"/>
      </w:r>
    </w:p>
    <w:tbl>
      <w:tblPr>
        <w:tblW w:w="94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842"/>
        <w:gridCol w:w="1843"/>
        <w:gridCol w:w="2079"/>
        <w:gridCol w:w="1843"/>
      </w:tblGrid>
      <w:tr w:rsidR="009728D0" w:rsidRPr="00A17416" w14:paraId="19041C50" w14:textId="77777777" w:rsidTr="00F00AA7">
        <w:tc>
          <w:tcPr>
            <w:tcW w:w="944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D0D0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20699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b/>
                <w:bCs/>
              </w:rPr>
              <w:lastRenderedPageBreak/>
              <w:t>A: HSI &lt;36</w:t>
            </w:r>
          </w:p>
        </w:tc>
      </w:tr>
      <w:tr w:rsidR="009728D0" w:rsidRPr="00A17416" w14:paraId="1E7B60C9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EDEE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B67A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 </w:t>
            </w:r>
          </w:p>
        </w:tc>
        <w:tc>
          <w:tcPr>
            <w:tcW w:w="576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4D3B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 w:rsidRPr="00A17416">
              <w:rPr>
                <w:rFonts w:cstheme="minorHAnsi"/>
              </w:rPr>
              <w:t>Tertiles</w:t>
            </w:r>
            <w:proofErr w:type="spellEnd"/>
            <w:r w:rsidRPr="00A17416">
              <w:rPr>
                <w:rFonts w:cstheme="minorHAnsi"/>
              </w:rPr>
              <w:t xml:space="preserve"> of protein-adjusted serum free thiols</w:t>
            </w:r>
          </w:p>
        </w:tc>
      </w:tr>
      <w:tr w:rsidR="009728D0" w:rsidRPr="00A17416" w14:paraId="03088D92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CCD2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7D5C4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HR per doubl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0B6D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 xml:space="preserve">&lt; 4.65 </w:t>
            </w:r>
            <w:proofErr w:type="spellStart"/>
            <w:r w:rsidRPr="00A17416">
              <w:rPr>
                <w:rFonts w:cstheme="minorHAnsi"/>
              </w:rPr>
              <w:t>μmol</w:t>
            </w:r>
            <w:proofErr w:type="spellEnd"/>
            <w:r w:rsidRPr="00A17416">
              <w:rPr>
                <w:rFonts w:cstheme="minorHAnsi"/>
              </w:rPr>
              <w:t>/g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23814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 xml:space="preserve">4.65 – 5.46 </w:t>
            </w:r>
            <w:proofErr w:type="spellStart"/>
            <w:r w:rsidRPr="00A17416">
              <w:rPr>
                <w:rFonts w:cstheme="minorHAnsi"/>
              </w:rPr>
              <w:t>μmol</w:t>
            </w:r>
            <w:proofErr w:type="spellEnd"/>
            <w:r w:rsidRPr="00A17416">
              <w:rPr>
                <w:rFonts w:cstheme="minorHAnsi"/>
              </w:rPr>
              <w:t>/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E5466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 xml:space="preserve">&gt; 5.46 </w:t>
            </w:r>
            <w:proofErr w:type="spellStart"/>
            <w:r w:rsidRPr="00A17416">
              <w:rPr>
                <w:rFonts w:cstheme="minorHAnsi"/>
              </w:rPr>
              <w:t>μmol</w:t>
            </w:r>
            <w:proofErr w:type="spellEnd"/>
            <w:r w:rsidRPr="00A17416">
              <w:rPr>
                <w:rFonts w:cstheme="minorHAnsi"/>
              </w:rPr>
              <w:t>/g</w:t>
            </w:r>
          </w:p>
        </w:tc>
      </w:tr>
      <w:tr w:rsidR="009728D0" w:rsidRPr="00A17416" w14:paraId="2B1B8421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BDC92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9D8A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31 [0.22-0.45]</w:t>
            </w:r>
          </w:p>
          <w:p w14:paraId="17B8988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0D04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428F0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46 [0.34-0.64]</w:t>
            </w:r>
          </w:p>
          <w:p w14:paraId="11A3488C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2CFA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35 [0.25-0.50]</w:t>
            </w:r>
          </w:p>
          <w:p w14:paraId="12859E6D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&lt;0.001</w:t>
            </w:r>
          </w:p>
        </w:tc>
      </w:tr>
      <w:tr w:rsidR="009728D0" w:rsidRPr="00A17416" w14:paraId="2FCB4A8B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8B93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70512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3 [0.47-1.12]</w:t>
            </w:r>
          </w:p>
          <w:p w14:paraId="2BEA47F3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708E5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lang w:val="es-ES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D2E4E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74 [0.54-1.03]</w:t>
            </w:r>
          </w:p>
          <w:p w14:paraId="1E663C8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i/>
                <w:lang w:val="es-ES"/>
              </w:rPr>
              <w:t>P</w:t>
            </w:r>
            <w:r w:rsidRPr="00A17416">
              <w:rPr>
                <w:rFonts w:cstheme="minorHAnsi"/>
                <w:lang w:val="es-ES"/>
              </w:rPr>
              <w:t>=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BF65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78 [0.54-1.12]</w:t>
            </w:r>
          </w:p>
          <w:p w14:paraId="5896E490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i/>
                <w:lang w:val="es-ES"/>
              </w:rPr>
              <w:t>P</w:t>
            </w:r>
            <w:r w:rsidRPr="00A17416">
              <w:rPr>
                <w:rFonts w:cstheme="minorHAnsi"/>
                <w:lang w:val="es-ES"/>
              </w:rPr>
              <w:t>=0.17</w:t>
            </w:r>
          </w:p>
        </w:tc>
      </w:tr>
      <w:tr w:rsidR="009728D0" w:rsidRPr="00A17416" w14:paraId="7601A8DA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7955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99C40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6 [0.49-1.18]</w:t>
            </w:r>
          </w:p>
          <w:p w14:paraId="5C5C1512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13ADD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C1CA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7 [0.56-1.08]</w:t>
            </w:r>
          </w:p>
          <w:p w14:paraId="47C33F5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24B12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8 [0.54-1.13]</w:t>
            </w:r>
          </w:p>
          <w:p w14:paraId="5DE6B02D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20</w:t>
            </w:r>
          </w:p>
        </w:tc>
      </w:tr>
      <w:tr w:rsidR="009728D0" w:rsidRPr="00A17416" w14:paraId="23B22A4B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7B2B9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04309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2 [0.44-1.19]</w:t>
            </w:r>
          </w:p>
          <w:p w14:paraId="7428BCA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B6EB3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29CD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86 [0.61-1.22]</w:t>
            </w:r>
          </w:p>
          <w:p w14:paraId="7AB8FAA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53BED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5 [0.50-1.13]</w:t>
            </w:r>
          </w:p>
          <w:p w14:paraId="1D88C9C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17</w:t>
            </w:r>
          </w:p>
        </w:tc>
      </w:tr>
      <w:tr w:rsidR="009728D0" w:rsidRPr="00A17416" w14:paraId="693F93C5" w14:textId="77777777" w:rsidTr="00F00AA7">
        <w:tc>
          <w:tcPr>
            <w:tcW w:w="9449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D0D0D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D45E8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b/>
                <w:bCs/>
              </w:rPr>
              <w:t>B: HSI&gt;36</w:t>
            </w:r>
          </w:p>
        </w:tc>
      </w:tr>
      <w:tr w:rsidR="009728D0" w:rsidRPr="00A17416" w14:paraId="14D4AE53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4D923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AF520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 </w:t>
            </w:r>
          </w:p>
        </w:tc>
        <w:tc>
          <w:tcPr>
            <w:tcW w:w="576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A8532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 w:rsidRPr="00A17416">
              <w:rPr>
                <w:rFonts w:cstheme="minorHAnsi"/>
              </w:rPr>
              <w:t>Tertiles</w:t>
            </w:r>
            <w:proofErr w:type="spellEnd"/>
            <w:r w:rsidRPr="00A17416">
              <w:rPr>
                <w:rFonts w:cstheme="minorHAnsi"/>
              </w:rPr>
              <w:t xml:space="preserve"> of protein- adjusted serum free thiols</w:t>
            </w:r>
          </w:p>
        </w:tc>
      </w:tr>
      <w:tr w:rsidR="009728D0" w:rsidRPr="00A17416" w14:paraId="3A2EA44F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073D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959E5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HR per doubl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A8F05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 xml:space="preserve">&lt; 4.65 </w:t>
            </w:r>
            <w:proofErr w:type="spellStart"/>
            <w:r w:rsidRPr="00A17416">
              <w:rPr>
                <w:rFonts w:cstheme="minorHAnsi"/>
              </w:rPr>
              <w:t>μmol</w:t>
            </w:r>
            <w:proofErr w:type="spellEnd"/>
            <w:r w:rsidRPr="00A17416">
              <w:rPr>
                <w:rFonts w:cstheme="minorHAnsi"/>
              </w:rPr>
              <w:t>/g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D6AB7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 xml:space="preserve">4.65 – 5.46 </w:t>
            </w:r>
            <w:proofErr w:type="spellStart"/>
            <w:r w:rsidRPr="00A17416">
              <w:rPr>
                <w:rFonts w:cstheme="minorHAnsi"/>
              </w:rPr>
              <w:t>μmol</w:t>
            </w:r>
            <w:proofErr w:type="spellEnd"/>
            <w:r w:rsidRPr="00A17416">
              <w:rPr>
                <w:rFonts w:cstheme="minorHAnsi"/>
              </w:rPr>
              <w:t>/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3B54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 xml:space="preserve">&gt; 5.46 </w:t>
            </w:r>
            <w:proofErr w:type="spellStart"/>
            <w:r w:rsidRPr="00A17416">
              <w:rPr>
                <w:rFonts w:cstheme="minorHAnsi"/>
              </w:rPr>
              <w:t>μmol</w:t>
            </w:r>
            <w:proofErr w:type="spellEnd"/>
            <w:r w:rsidRPr="00A17416">
              <w:rPr>
                <w:rFonts w:cstheme="minorHAnsi"/>
              </w:rPr>
              <w:t>/g</w:t>
            </w:r>
          </w:p>
        </w:tc>
      </w:tr>
      <w:tr w:rsidR="009728D0" w:rsidRPr="00A17416" w14:paraId="5C76DAC7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24F08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Model 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EA1B4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24 [0.13-0.45]</w:t>
            </w:r>
          </w:p>
          <w:p w14:paraId="4D0E27EB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E3EA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79106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47 [0.27-0.79]</w:t>
            </w:r>
          </w:p>
          <w:p w14:paraId="7C6357A9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  <w:lang w:val="es-ES"/>
              </w:rPr>
            </w:pPr>
            <w:r w:rsidRPr="00A17416">
              <w:rPr>
                <w:rFonts w:cstheme="minorHAnsi"/>
                <w:b/>
                <w:i/>
                <w:lang w:val="es-ES"/>
              </w:rPr>
              <w:t>P</w:t>
            </w:r>
            <w:r w:rsidRPr="00A17416">
              <w:rPr>
                <w:rFonts w:cstheme="minorHAnsi"/>
                <w:b/>
                <w:lang w:val="es-ES"/>
              </w:rPr>
              <w:t>=0.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6EF5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25 [0.12-0.52]</w:t>
            </w:r>
          </w:p>
          <w:p w14:paraId="12B8F40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  <w:lang w:val="es-ES"/>
              </w:rPr>
            </w:pPr>
            <w:r w:rsidRPr="00A17416">
              <w:rPr>
                <w:rFonts w:cstheme="minorHAnsi"/>
                <w:b/>
                <w:i/>
                <w:lang w:val="es-ES"/>
              </w:rPr>
              <w:t>P</w:t>
            </w:r>
            <w:r w:rsidRPr="00A17416">
              <w:rPr>
                <w:rFonts w:cstheme="minorHAnsi"/>
                <w:b/>
                <w:lang w:val="es-ES"/>
              </w:rPr>
              <w:t>&lt;0.001</w:t>
            </w:r>
          </w:p>
        </w:tc>
      </w:tr>
      <w:tr w:rsidR="009728D0" w:rsidRPr="00A17416" w14:paraId="102420A5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3F88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proofErr w:type="spellStart"/>
            <w:r w:rsidRPr="00A17416">
              <w:rPr>
                <w:rFonts w:cstheme="minorHAnsi"/>
                <w:lang w:val="es-ES"/>
              </w:rPr>
              <w:t>Model</w:t>
            </w:r>
            <w:proofErr w:type="spellEnd"/>
            <w:r w:rsidRPr="00A17416">
              <w:rPr>
                <w:rFonts w:cstheme="minorHAnsi"/>
                <w:lang w:val="es-ES"/>
              </w:rPr>
              <w:t xml:space="preserve">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16280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54 [0.27-1.08]</w:t>
            </w:r>
          </w:p>
          <w:p w14:paraId="3A3CA915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i/>
                <w:lang w:val="es-ES"/>
              </w:rPr>
              <w:t>P</w:t>
            </w:r>
            <w:r w:rsidRPr="00A17416">
              <w:rPr>
                <w:rFonts w:cstheme="minorHAnsi"/>
                <w:lang w:val="es-ES"/>
              </w:rPr>
              <w:t>=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F69A3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47857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79 [0.46-1.35]</w:t>
            </w:r>
          </w:p>
          <w:p w14:paraId="62B9918C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i/>
                <w:lang w:val="es-ES"/>
              </w:rPr>
              <w:t>P</w:t>
            </w:r>
            <w:r w:rsidRPr="00A17416">
              <w:rPr>
                <w:rFonts w:cstheme="minorHAnsi"/>
                <w:lang w:val="es-ES"/>
              </w:rPr>
              <w:t>=0.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18FF0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46 [0.22-0.96]</w:t>
            </w:r>
          </w:p>
          <w:p w14:paraId="30CBA92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  <w:lang w:val="es-ES"/>
              </w:rPr>
            </w:pPr>
            <w:r w:rsidRPr="00A17416">
              <w:rPr>
                <w:rFonts w:cstheme="minorHAnsi"/>
                <w:b/>
                <w:i/>
                <w:lang w:val="es-ES"/>
              </w:rPr>
              <w:t>P</w:t>
            </w:r>
            <w:r w:rsidRPr="00A17416">
              <w:rPr>
                <w:rFonts w:cstheme="minorHAnsi"/>
                <w:b/>
                <w:lang w:val="es-ES"/>
              </w:rPr>
              <w:t>=0.04</w:t>
            </w:r>
          </w:p>
        </w:tc>
      </w:tr>
      <w:tr w:rsidR="009728D0" w:rsidRPr="00A17416" w14:paraId="376F8581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5229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proofErr w:type="spellStart"/>
            <w:r w:rsidRPr="00A17416">
              <w:rPr>
                <w:rFonts w:cstheme="minorHAnsi"/>
                <w:lang w:val="es-ES"/>
              </w:rPr>
              <w:t>Model</w:t>
            </w:r>
            <w:proofErr w:type="spellEnd"/>
            <w:r w:rsidRPr="00A17416">
              <w:rPr>
                <w:rFonts w:cstheme="minorHAnsi"/>
                <w:lang w:val="es-ES"/>
              </w:rPr>
              <w:t xml:space="preserve">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E0EF2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lang w:val="es-ES"/>
              </w:rPr>
            </w:pPr>
            <w:r w:rsidRPr="00A17416">
              <w:rPr>
                <w:rFonts w:cstheme="minorHAnsi"/>
                <w:lang w:val="es-ES"/>
              </w:rPr>
              <w:t>0.53 [0.26-1.06]</w:t>
            </w:r>
          </w:p>
          <w:p w14:paraId="536023F1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  <w:lang w:val="es-ES"/>
              </w:rPr>
              <w:t>P</w:t>
            </w:r>
            <w:r w:rsidRPr="00A17416">
              <w:rPr>
                <w:rFonts w:cstheme="minorHAnsi"/>
              </w:rPr>
              <w:t>=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FC013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8657A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78 [0.45-1.34]</w:t>
            </w:r>
          </w:p>
          <w:p w14:paraId="1BA9EB97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FB368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46 [0.22-0.96]</w:t>
            </w:r>
          </w:p>
          <w:p w14:paraId="3552756C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=0.04</w:t>
            </w:r>
          </w:p>
        </w:tc>
      </w:tr>
      <w:tr w:rsidR="009728D0" w:rsidRPr="00A17416" w14:paraId="3382FDB1" w14:textId="77777777" w:rsidTr="00F00AA7"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17476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proofErr w:type="spellStart"/>
            <w:r w:rsidRPr="00A17416">
              <w:rPr>
                <w:rFonts w:cstheme="minorHAnsi"/>
                <w:lang w:val="es-ES"/>
              </w:rPr>
              <w:t>Model</w:t>
            </w:r>
            <w:proofErr w:type="spellEnd"/>
            <w:r w:rsidRPr="00A17416">
              <w:rPr>
                <w:rFonts w:cstheme="minorHAnsi"/>
                <w:lang w:val="es-ES"/>
              </w:rPr>
              <w:t xml:space="preserve"> 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DC176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51 [0.23-1.12]</w:t>
            </w:r>
          </w:p>
          <w:p w14:paraId="77B3A999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E5BB3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0CB75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80 [0.45-1.43]</w:t>
            </w:r>
          </w:p>
          <w:p w14:paraId="41D9EA6C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  <w:i/>
              </w:rPr>
              <w:t>P</w:t>
            </w:r>
            <w:r w:rsidRPr="00A17416">
              <w:rPr>
                <w:rFonts w:cstheme="minorHAnsi"/>
              </w:rPr>
              <w:t>=0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2FD6F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</w:rPr>
            </w:pPr>
            <w:r w:rsidRPr="00A17416">
              <w:rPr>
                <w:rFonts w:cstheme="minorHAnsi"/>
              </w:rPr>
              <w:t>0.39 [0.16-0.94]</w:t>
            </w:r>
          </w:p>
          <w:p w14:paraId="6DC1811C" w14:textId="77777777" w:rsidR="009728D0" w:rsidRPr="00A17416" w:rsidRDefault="009728D0" w:rsidP="00F00AA7">
            <w:pPr>
              <w:spacing w:after="0" w:line="240" w:lineRule="auto"/>
              <w:jc w:val="both"/>
              <w:rPr>
                <w:rFonts w:cstheme="minorHAnsi"/>
                <w:b/>
              </w:rPr>
            </w:pPr>
            <w:r w:rsidRPr="00A17416">
              <w:rPr>
                <w:rFonts w:cstheme="minorHAnsi"/>
                <w:b/>
                <w:i/>
              </w:rPr>
              <w:t>P</w:t>
            </w:r>
            <w:r w:rsidRPr="00A17416">
              <w:rPr>
                <w:rFonts w:cstheme="minorHAnsi"/>
                <w:b/>
              </w:rPr>
              <w:t>=0.04</w:t>
            </w:r>
          </w:p>
        </w:tc>
      </w:tr>
    </w:tbl>
    <w:p w14:paraId="434B4625" w14:textId="3B32B989" w:rsidR="009728D0" w:rsidRPr="00A17416" w:rsidRDefault="006C21F3" w:rsidP="009728D0">
      <w:pPr>
        <w:jc w:val="both"/>
        <w:rPr>
          <w:rFonts w:cstheme="minorHAnsi"/>
        </w:rPr>
      </w:pPr>
      <w:r>
        <w:rPr>
          <w:rFonts w:cstheme="minorHAnsi"/>
          <w:b/>
          <w:bCs/>
        </w:rPr>
        <w:t>Supplemental t</w:t>
      </w:r>
      <w:r w:rsidRPr="00A17416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3</w:t>
      </w:r>
      <w:r w:rsidR="009728D0" w:rsidRPr="00456678">
        <w:rPr>
          <w:rFonts w:cstheme="minorHAnsi"/>
          <w:b/>
        </w:rPr>
        <w:t>:</w:t>
      </w:r>
      <w:r w:rsidR="009728D0" w:rsidRPr="00A17416">
        <w:rPr>
          <w:rFonts w:cstheme="minorHAnsi"/>
        </w:rPr>
        <w:t xml:space="preserve"> Cox proportional hazards regression mo</w:t>
      </w:r>
      <w:r w:rsidR="009728D0">
        <w:rPr>
          <w:rFonts w:cstheme="minorHAnsi"/>
        </w:rPr>
        <w:t xml:space="preserve">dels of the association </w:t>
      </w:r>
      <w:r w:rsidR="009728D0" w:rsidRPr="00666DC7">
        <w:rPr>
          <w:rFonts w:cstheme="minorHAnsi"/>
        </w:rPr>
        <w:t>between (</w:t>
      </w:r>
      <w:r w:rsidR="009728D0" w:rsidRPr="00666DC7">
        <w:rPr>
          <w:rFonts w:cstheme="minorHAnsi"/>
          <w:vertAlign w:val="superscript"/>
        </w:rPr>
        <w:t>2</w:t>
      </w:r>
      <w:r w:rsidR="009728D0" w:rsidRPr="00666DC7">
        <w:rPr>
          <w:rFonts w:cstheme="minorHAnsi"/>
        </w:rPr>
        <w:t>log-transformed)   protein-adjusted serum free thiols and potential confounding factors with and all-cause</w:t>
      </w:r>
      <w:r w:rsidR="009728D0" w:rsidRPr="00A17416">
        <w:rPr>
          <w:rFonts w:cstheme="minorHAnsi"/>
        </w:rPr>
        <w:t xml:space="preserve"> mortality, for patients with HSI&lt;36 (A) and HSI&gt;36 (B). Model 1: crude. Model 2: model 1, age- and sex-adjusted. Model 3: model 2, adjusted for systolic blood pressure, diabetes, current smoking, use of alcohol, and total cholesterol. Model 4: model 3, additionally adjusted for </w:t>
      </w:r>
      <w:proofErr w:type="spellStart"/>
      <w:r w:rsidR="009728D0" w:rsidRPr="00A17416">
        <w:rPr>
          <w:rFonts w:cstheme="minorHAnsi"/>
        </w:rPr>
        <w:t>hs</w:t>
      </w:r>
      <w:proofErr w:type="spellEnd"/>
      <w:r w:rsidR="009728D0" w:rsidRPr="00A17416">
        <w:rPr>
          <w:rFonts w:cstheme="minorHAnsi"/>
        </w:rPr>
        <w:t xml:space="preserve">-CRP. </w:t>
      </w:r>
      <w:r w:rsidR="009728D0" w:rsidRPr="00A17416">
        <w:rPr>
          <w:rFonts w:cstheme="minorHAnsi"/>
          <w:b/>
        </w:rPr>
        <w:t>Bold</w:t>
      </w:r>
      <w:r w:rsidR="009728D0" w:rsidRPr="00A17416">
        <w:rPr>
          <w:rFonts w:cstheme="minorHAnsi"/>
        </w:rPr>
        <w:t xml:space="preserve"> </w:t>
      </w:r>
      <w:r w:rsidR="009728D0" w:rsidRPr="00A17416">
        <w:rPr>
          <w:rFonts w:cstheme="minorHAnsi"/>
          <w:i/>
        </w:rPr>
        <w:t>P</w:t>
      </w:r>
      <w:r w:rsidR="009728D0" w:rsidRPr="00A17416">
        <w:rPr>
          <w:rFonts w:cstheme="minorHAnsi"/>
        </w:rPr>
        <w:t>-values indicate statistical significance. Abbreviations: HR, hazard ratio.</w:t>
      </w:r>
    </w:p>
    <w:p w14:paraId="1E3FD855" w14:textId="77777777" w:rsidR="00D92485" w:rsidRPr="00A17416" w:rsidRDefault="00D92485" w:rsidP="009728D0">
      <w:pPr>
        <w:spacing w:line="480" w:lineRule="auto"/>
        <w:rPr>
          <w:rFonts w:cstheme="minorHAnsi"/>
        </w:rPr>
      </w:pPr>
    </w:p>
    <w:sectPr w:rsidR="00D92485" w:rsidRPr="00A17416" w:rsidSect="00666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C4CDFC" w16cid:durableId="227A4B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25031" w14:textId="77777777" w:rsidR="00172970" w:rsidRDefault="00172970" w:rsidP="00F63476">
      <w:pPr>
        <w:spacing w:after="0" w:line="240" w:lineRule="auto"/>
      </w:pPr>
      <w:r>
        <w:separator/>
      </w:r>
    </w:p>
  </w:endnote>
  <w:endnote w:type="continuationSeparator" w:id="0">
    <w:p w14:paraId="463330EC" w14:textId="77777777" w:rsidR="00172970" w:rsidRDefault="00172970" w:rsidP="00F63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0759E" w14:textId="77777777" w:rsidR="00963728" w:rsidRDefault="009637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B48DF" w14:textId="77777777" w:rsidR="00172970" w:rsidRDefault="00172970" w:rsidP="00F63476">
      <w:pPr>
        <w:spacing w:after="0" w:line="240" w:lineRule="auto"/>
      </w:pPr>
      <w:r>
        <w:separator/>
      </w:r>
    </w:p>
  </w:footnote>
  <w:footnote w:type="continuationSeparator" w:id="0">
    <w:p w14:paraId="655CAFC3" w14:textId="77777777" w:rsidR="00172970" w:rsidRDefault="00172970" w:rsidP="00F63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17B"/>
    <w:rsid w:val="000123DD"/>
    <w:rsid w:val="00012A2A"/>
    <w:rsid w:val="00016DC1"/>
    <w:rsid w:val="000236FE"/>
    <w:rsid w:val="000241EC"/>
    <w:rsid w:val="00025BCD"/>
    <w:rsid w:val="000325C7"/>
    <w:rsid w:val="00033AF9"/>
    <w:rsid w:val="00034E14"/>
    <w:rsid w:val="000402EB"/>
    <w:rsid w:val="00041E73"/>
    <w:rsid w:val="00044811"/>
    <w:rsid w:val="00047B0F"/>
    <w:rsid w:val="000556DF"/>
    <w:rsid w:val="000571A3"/>
    <w:rsid w:val="0006052B"/>
    <w:rsid w:val="00067FA8"/>
    <w:rsid w:val="00070C49"/>
    <w:rsid w:val="0007116F"/>
    <w:rsid w:val="00073C77"/>
    <w:rsid w:val="0008189E"/>
    <w:rsid w:val="0008282D"/>
    <w:rsid w:val="00083E91"/>
    <w:rsid w:val="00086D42"/>
    <w:rsid w:val="000A2B41"/>
    <w:rsid w:val="000A593D"/>
    <w:rsid w:val="000A5F50"/>
    <w:rsid w:val="000A640D"/>
    <w:rsid w:val="000B6656"/>
    <w:rsid w:val="000D16B9"/>
    <w:rsid w:val="000E32B9"/>
    <w:rsid w:val="000E4100"/>
    <w:rsid w:val="000E507D"/>
    <w:rsid w:val="000F217B"/>
    <w:rsid w:val="000F41EA"/>
    <w:rsid w:val="001001CD"/>
    <w:rsid w:val="0010139E"/>
    <w:rsid w:val="00104529"/>
    <w:rsid w:val="0012360E"/>
    <w:rsid w:val="00130A25"/>
    <w:rsid w:val="00134196"/>
    <w:rsid w:val="0013703B"/>
    <w:rsid w:val="00141D16"/>
    <w:rsid w:val="0014425D"/>
    <w:rsid w:val="0014708E"/>
    <w:rsid w:val="00147AAC"/>
    <w:rsid w:val="001525F0"/>
    <w:rsid w:val="00153468"/>
    <w:rsid w:val="00155CF9"/>
    <w:rsid w:val="001647A4"/>
    <w:rsid w:val="00167735"/>
    <w:rsid w:val="001711F8"/>
    <w:rsid w:val="00172970"/>
    <w:rsid w:val="001737D5"/>
    <w:rsid w:val="00173B81"/>
    <w:rsid w:val="00176FF6"/>
    <w:rsid w:val="00182B7C"/>
    <w:rsid w:val="00183F6C"/>
    <w:rsid w:val="00194318"/>
    <w:rsid w:val="001A1474"/>
    <w:rsid w:val="001A715D"/>
    <w:rsid w:val="001B1C65"/>
    <w:rsid w:val="001C0A36"/>
    <w:rsid w:val="001C533E"/>
    <w:rsid w:val="001D178B"/>
    <w:rsid w:val="001D495E"/>
    <w:rsid w:val="001D75C6"/>
    <w:rsid w:val="001E1FEB"/>
    <w:rsid w:val="001E2695"/>
    <w:rsid w:val="001F698F"/>
    <w:rsid w:val="001F71CF"/>
    <w:rsid w:val="0020320E"/>
    <w:rsid w:val="00210BC9"/>
    <w:rsid w:val="0021154E"/>
    <w:rsid w:val="00211917"/>
    <w:rsid w:val="00215ABE"/>
    <w:rsid w:val="00221F17"/>
    <w:rsid w:val="00224583"/>
    <w:rsid w:val="00232D9F"/>
    <w:rsid w:val="00234E77"/>
    <w:rsid w:val="00240CFB"/>
    <w:rsid w:val="00241BF1"/>
    <w:rsid w:val="00243B1C"/>
    <w:rsid w:val="0024568C"/>
    <w:rsid w:val="002516AE"/>
    <w:rsid w:val="002538DD"/>
    <w:rsid w:val="002544AA"/>
    <w:rsid w:val="002572D8"/>
    <w:rsid w:val="00262567"/>
    <w:rsid w:val="00262727"/>
    <w:rsid w:val="002634ED"/>
    <w:rsid w:val="002638C1"/>
    <w:rsid w:val="00271C8A"/>
    <w:rsid w:val="0027297D"/>
    <w:rsid w:val="0028647A"/>
    <w:rsid w:val="00291D91"/>
    <w:rsid w:val="00293C68"/>
    <w:rsid w:val="00297A4A"/>
    <w:rsid w:val="002B13CB"/>
    <w:rsid w:val="002B343A"/>
    <w:rsid w:val="002C4DC3"/>
    <w:rsid w:val="002C6722"/>
    <w:rsid w:val="002D0A18"/>
    <w:rsid w:val="002D1C39"/>
    <w:rsid w:val="002D6DC4"/>
    <w:rsid w:val="002E4EA8"/>
    <w:rsid w:val="002E63ED"/>
    <w:rsid w:val="002E79BC"/>
    <w:rsid w:val="002E7EA5"/>
    <w:rsid w:val="002F77E7"/>
    <w:rsid w:val="00300D17"/>
    <w:rsid w:val="00301FD4"/>
    <w:rsid w:val="003107A6"/>
    <w:rsid w:val="00314082"/>
    <w:rsid w:val="00322131"/>
    <w:rsid w:val="00323E83"/>
    <w:rsid w:val="0033517C"/>
    <w:rsid w:val="00335416"/>
    <w:rsid w:val="00337D28"/>
    <w:rsid w:val="00341FA7"/>
    <w:rsid w:val="003609CB"/>
    <w:rsid w:val="00361FA9"/>
    <w:rsid w:val="00365B43"/>
    <w:rsid w:val="00370103"/>
    <w:rsid w:val="00371888"/>
    <w:rsid w:val="0037670E"/>
    <w:rsid w:val="003808D2"/>
    <w:rsid w:val="00381723"/>
    <w:rsid w:val="00385671"/>
    <w:rsid w:val="00390AA2"/>
    <w:rsid w:val="00392FB3"/>
    <w:rsid w:val="003952F2"/>
    <w:rsid w:val="00397E68"/>
    <w:rsid w:val="003A0431"/>
    <w:rsid w:val="003A3EDC"/>
    <w:rsid w:val="003B18F2"/>
    <w:rsid w:val="003C0385"/>
    <w:rsid w:val="003C490A"/>
    <w:rsid w:val="003C6EA7"/>
    <w:rsid w:val="003C70A6"/>
    <w:rsid w:val="003C7CA9"/>
    <w:rsid w:val="003D08C1"/>
    <w:rsid w:val="003D58C2"/>
    <w:rsid w:val="003D61FF"/>
    <w:rsid w:val="003D721F"/>
    <w:rsid w:val="003E315A"/>
    <w:rsid w:val="003E5F17"/>
    <w:rsid w:val="003F466C"/>
    <w:rsid w:val="003F51FE"/>
    <w:rsid w:val="003F691B"/>
    <w:rsid w:val="003F7E4E"/>
    <w:rsid w:val="00400641"/>
    <w:rsid w:val="00410B31"/>
    <w:rsid w:val="004314C7"/>
    <w:rsid w:val="00436082"/>
    <w:rsid w:val="00437981"/>
    <w:rsid w:val="00442FAE"/>
    <w:rsid w:val="00446769"/>
    <w:rsid w:val="00446E6D"/>
    <w:rsid w:val="00450C8B"/>
    <w:rsid w:val="0045195A"/>
    <w:rsid w:val="00454630"/>
    <w:rsid w:val="00467DE1"/>
    <w:rsid w:val="00470810"/>
    <w:rsid w:val="00471254"/>
    <w:rsid w:val="0047632F"/>
    <w:rsid w:val="004850F7"/>
    <w:rsid w:val="00486133"/>
    <w:rsid w:val="0048711E"/>
    <w:rsid w:val="00495184"/>
    <w:rsid w:val="00497592"/>
    <w:rsid w:val="00497E96"/>
    <w:rsid w:val="004A0D75"/>
    <w:rsid w:val="004A0F90"/>
    <w:rsid w:val="004A1723"/>
    <w:rsid w:val="004B2222"/>
    <w:rsid w:val="004B6689"/>
    <w:rsid w:val="004C0A29"/>
    <w:rsid w:val="004C3BD7"/>
    <w:rsid w:val="004C6051"/>
    <w:rsid w:val="004C6066"/>
    <w:rsid w:val="004C7382"/>
    <w:rsid w:val="004D25BD"/>
    <w:rsid w:val="004E010F"/>
    <w:rsid w:val="004E153B"/>
    <w:rsid w:val="004E15CD"/>
    <w:rsid w:val="004E32CE"/>
    <w:rsid w:val="0050460A"/>
    <w:rsid w:val="00507C85"/>
    <w:rsid w:val="0051401B"/>
    <w:rsid w:val="0052147B"/>
    <w:rsid w:val="005256CD"/>
    <w:rsid w:val="00532187"/>
    <w:rsid w:val="00536EF5"/>
    <w:rsid w:val="005377F7"/>
    <w:rsid w:val="00540F0B"/>
    <w:rsid w:val="00542AAD"/>
    <w:rsid w:val="005559E3"/>
    <w:rsid w:val="00564747"/>
    <w:rsid w:val="0057760E"/>
    <w:rsid w:val="00587A4C"/>
    <w:rsid w:val="00590B0B"/>
    <w:rsid w:val="0059300B"/>
    <w:rsid w:val="00593C6D"/>
    <w:rsid w:val="00597665"/>
    <w:rsid w:val="005A30E9"/>
    <w:rsid w:val="005A56EC"/>
    <w:rsid w:val="005A6F89"/>
    <w:rsid w:val="005A7004"/>
    <w:rsid w:val="005B7C6B"/>
    <w:rsid w:val="005C2387"/>
    <w:rsid w:val="005D1948"/>
    <w:rsid w:val="005D40EF"/>
    <w:rsid w:val="005E3326"/>
    <w:rsid w:val="005E60B0"/>
    <w:rsid w:val="005F03C8"/>
    <w:rsid w:val="0060204B"/>
    <w:rsid w:val="006031B5"/>
    <w:rsid w:val="00610FFE"/>
    <w:rsid w:val="0061467D"/>
    <w:rsid w:val="006178DE"/>
    <w:rsid w:val="006220F3"/>
    <w:rsid w:val="00622E3D"/>
    <w:rsid w:val="00630B45"/>
    <w:rsid w:val="00632888"/>
    <w:rsid w:val="00632FF6"/>
    <w:rsid w:val="00635CE3"/>
    <w:rsid w:val="006369EE"/>
    <w:rsid w:val="00636A43"/>
    <w:rsid w:val="00640564"/>
    <w:rsid w:val="00642582"/>
    <w:rsid w:val="00642826"/>
    <w:rsid w:val="0064399A"/>
    <w:rsid w:val="00643FA8"/>
    <w:rsid w:val="00650DD5"/>
    <w:rsid w:val="006558AC"/>
    <w:rsid w:val="00663D0E"/>
    <w:rsid w:val="00665780"/>
    <w:rsid w:val="00665EC7"/>
    <w:rsid w:val="00666DC7"/>
    <w:rsid w:val="00670FC9"/>
    <w:rsid w:val="00683923"/>
    <w:rsid w:val="006869C9"/>
    <w:rsid w:val="006957A7"/>
    <w:rsid w:val="006A3BE0"/>
    <w:rsid w:val="006A4381"/>
    <w:rsid w:val="006A483E"/>
    <w:rsid w:val="006B0042"/>
    <w:rsid w:val="006B057C"/>
    <w:rsid w:val="006C21F3"/>
    <w:rsid w:val="006C38E6"/>
    <w:rsid w:val="006C3B3E"/>
    <w:rsid w:val="006D167F"/>
    <w:rsid w:val="006D3780"/>
    <w:rsid w:val="006D7198"/>
    <w:rsid w:val="006F36D9"/>
    <w:rsid w:val="006F43E1"/>
    <w:rsid w:val="006F7EFD"/>
    <w:rsid w:val="00701D88"/>
    <w:rsid w:val="00702385"/>
    <w:rsid w:val="00703772"/>
    <w:rsid w:val="0070504F"/>
    <w:rsid w:val="00726D20"/>
    <w:rsid w:val="007301A6"/>
    <w:rsid w:val="00731EA2"/>
    <w:rsid w:val="00736249"/>
    <w:rsid w:val="00737E4C"/>
    <w:rsid w:val="00743344"/>
    <w:rsid w:val="007439DB"/>
    <w:rsid w:val="007453E9"/>
    <w:rsid w:val="00745CE5"/>
    <w:rsid w:val="00747670"/>
    <w:rsid w:val="00752269"/>
    <w:rsid w:val="007522E5"/>
    <w:rsid w:val="0075347C"/>
    <w:rsid w:val="00755B4F"/>
    <w:rsid w:val="00760CDE"/>
    <w:rsid w:val="007634DE"/>
    <w:rsid w:val="00763C7E"/>
    <w:rsid w:val="007724F5"/>
    <w:rsid w:val="007755A1"/>
    <w:rsid w:val="00776CAC"/>
    <w:rsid w:val="00776DF7"/>
    <w:rsid w:val="00780658"/>
    <w:rsid w:val="00780AB4"/>
    <w:rsid w:val="00785712"/>
    <w:rsid w:val="00786A73"/>
    <w:rsid w:val="00790CE2"/>
    <w:rsid w:val="007916DE"/>
    <w:rsid w:val="007A0173"/>
    <w:rsid w:val="007A31F7"/>
    <w:rsid w:val="007A5F54"/>
    <w:rsid w:val="007B0414"/>
    <w:rsid w:val="007C0C0B"/>
    <w:rsid w:val="007C5057"/>
    <w:rsid w:val="007D6A6E"/>
    <w:rsid w:val="007E6D33"/>
    <w:rsid w:val="007F2E7E"/>
    <w:rsid w:val="007F3BA6"/>
    <w:rsid w:val="00801888"/>
    <w:rsid w:val="008100E4"/>
    <w:rsid w:val="008118F5"/>
    <w:rsid w:val="00815212"/>
    <w:rsid w:val="00817C40"/>
    <w:rsid w:val="00817D9E"/>
    <w:rsid w:val="0082127D"/>
    <w:rsid w:val="00821A7E"/>
    <w:rsid w:val="00825BFB"/>
    <w:rsid w:val="00827810"/>
    <w:rsid w:val="008307B0"/>
    <w:rsid w:val="0083494C"/>
    <w:rsid w:val="008356B0"/>
    <w:rsid w:val="008359F5"/>
    <w:rsid w:val="00841F2C"/>
    <w:rsid w:val="00844A37"/>
    <w:rsid w:val="00853E87"/>
    <w:rsid w:val="00855471"/>
    <w:rsid w:val="0086551C"/>
    <w:rsid w:val="008655C0"/>
    <w:rsid w:val="00867F40"/>
    <w:rsid w:val="00874401"/>
    <w:rsid w:val="008775B7"/>
    <w:rsid w:val="0088717F"/>
    <w:rsid w:val="00897B38"/>
    <w:rsid w:val="008B03AB"/>
    <w:rsid w:val="008B6CF8"/>
    <w:rsid w:val="008B7724"/>
    <w:rsid w:val="008C799A"/>
    <w:rsid w:val="008D5A2F"/>
    <w:rsid w:val="008D6ECB"/>
    <w:rsid w:val="008E759C"/>
    <w:rsid w:val="008F3892"/>
    <w:rsid w:val="008F58AB"/>
    <w:rsid w:val="008F6CA1"/>
    <w:rsid w:val="00903CB0"/>
    <w:rsid w:val="00903EC5"/>
    <w:rsid w:val="009104B7"/>
    <w:rsid w:val="00914676"/>
    <w:rsid w:val="00920579"/>
    <w:rsid w:val="0092191B"/>
    <w:rsid w:val="00921DCB"/>
    <w:rsid w:val="00926C60"/>
    <w:rsid w:val="00930837"/>
    <w:rsid w:val="00930FA4"/>
    <w:rsid w:val="00931141"/>
    <w:rsid w:val="0093466D"/>
    <w:rsid w:val="00935482"/>
    <w:rsid w:val="009368A6"/>
    <w:rsid w:val="00941A25"/>
    <w:rsid w:val="00942BA9"/>
    <w:rsid w:val="009478D4"/>
    <w:rsid w:val="00951CE1"/>
    <w:rsid w:val="0095597D"/>
    <w:rsid w:val="0096067E"/>
    <w:rsid w:val="00963728"/>
    <w:rsid w:val="009648AB"/>
    <w:rsid w:val="00965244"/>
    <w:rsid w:val="00965CED"/>
    <w:rsid w:val="00971D07"/>
    <w:rsid w:val="009726DB"/>
    <w:rsid w:val="009728D0"/>
    <w:rsid w:val="009813EE"/>
    <w:rsid w:val="009900DF"/>
    <w:rsid w:val="009970BC"/>
    <w:rsid w:val="009A0CA9"/>
    <w:rsid w:val="009A33C0"/>
    <w:rsid w:val="009A6059"/>
    <w:rsid w:val="009B0E7B"/>
    <w:rsid w:val="009B197B"/>
    <w:rsid w:val="009B2381"/>
    <w:rsid w:val="009C0261"/>
    <w:rsid w:val="009C7773"/>
    <w:rsid w:val="009E58CD"/>
    <w:rsid w:val="009E6458"/>
    <w:rsid w:val="009F068B"/>
    <w:rsid w:val="009F57FC"/>
    <w:rsid w:val="00A02240"/>
    <w:rsid w:val="00A104AC"/>
    <w:rsid w:val="00A12AB2"/>
    <w:rsid w:val="00A17416"/>
    <w:rsid w:val="00A26890"/>
    <w:rsid w:val="00A323B9"/>
    <w:rsid w:val="00A34E18"/>
    <w:rsid w:val="00A442B3"/>
    <w:rsid w:val="00A44BAC"/>
    <w:rsid w:val="00A451CB"/>
    <w:rsid w:val="00A509EF"/>
    <w:rsid w:val="00A50D8E"/>
    <w:rsid w:val="00A523D4"/>
    <w:rsid w:val="00A53426"/>
    <w:rsid w:val="00A536E5"/>
    <w:rsid w:val="00A57749"/>
    <w:rsid w:val="00A636BA"/>
    <w:rsid w:val="00A64EE3"/>
    <w:rsid w:val="00A741A4"/>
    <w:rsid w:val="00A768DE"/>
    <w:rsid w:val="00A774EE"/>
    <w:rsid w:val="00A81D24"/>
    <w:rsid w:val="00A85878"/>
    <w:rsid w:val="00A86470"/>
    <w:rsid w:val="00A8774C"/>
    <w:rsid w:val="00A91035"/>
    <w:rsid w:val="00A94956"/>
    <w:rsid w:val="00AA04F0"/>
    <w:rsid w:val="00AA2140"/>
    <w:rsid w:val="00AB3C98"/>
    <w:rsid w:val="00AC1FD0"/>
    <w:rsid w:val="00AC700C"/>
    <w:rsid w:val="00AD1E1F"/>
    <w:rsid w:val="00AD719C"/>
    <w:rsid w:val="00AE13F4"/>
    <w:rsid w:val="00AE1E3B"/>
    <w:rsid w:val="00AE3953"/>
    <w:rsid w:val="00AE56DF"/>
    <w:rsid w:val="00AF4021"/>
    <w:rsid w:val="00B015DD"/>
    <w:rsid w:val="00B04F3C"/>
    <w:rsid w:val="00B15C48"/>
    <w:rsid w:val="00B17234"/>
    <w:rsid w:val="00B20072"/>
    <w:rsid w:val="00B2426D"/>
    <w:rsid w:val="00B251E8"/>
    <w:rsid w:val="00B263E3"/>
    <w:rsid w:val="00B26FD2"/>
    <w:rsid w:val="00B334A5"/>
    <w:rsid w:val="00B35EAA"/>
    <w:rsid w:val="00B42769"/>
    <w:rsid w:val="00B54AC1"/>
    <w:rsid w:val="00B57695"/>
    <w:rsid w:val="00B60231"/>
    <w:rsid w:val="00B62832"/>
    <w:rsid w:val="00B86DEA"/>
    <w:rsid w:val="00B96B98"/>
    <w:rsid w:val="00BA7624"/>
    <w:rsid w:val="00BB03A9"/>
    <w:rsid w:val="00BB0B93"/>
    <w:rsid w:val="00BC23CF"/>
    <w:rsid w:val="00BC58AC"/>
    <w:rsid w:val="00BD174E"/>
    <w:rsid w:val="00BD1862"/>
    <w:rsid w:val="00BD2AB1"/>
    <w:rsid w:val="00BD2EA0"/>
    <w:rsid w:val="00BE058E"/>
    <w:rsid w:val="00BE0A3B"/>
    <w:rsid w:val="00BE2BE9"/>
    <w:rsid w:val="00BE5A46"/>
    <w:rsid w:val="00BE61BF"/>
    <w:rsid w:val="00BE694F"/>
    <w:rsid w:val="00BF2885"/>
    <w:rsid w:val="00BF28BC"/>
    <w:rsid w:val="00BF3965"/>
    <w:rsid w:val="00BF4D16"/>
    <w:rsid w:val="00BF520D"/>
    <w:rsid w:val="00C03A82"/>
    <w:rsid w:val="00C0465C"/>
    <w:rsid w:val="00C079E7"/>
    <w:rsid w:val="00C20C7D"/>
    <w:rsid w:val="00C21415"/>
    <w:rsid w:val="00C45C80"/>
    <w:rsid w:val="00C45DDF"/>
    <w:rsid w:val="00C53F01"/>
    <w:rsid w:val="00C6149E"/>
    <w:rsid w:val="00C63486"/>
    <w:rsid w:val="00C64173"/>
    <w:rsid w:val="00C663AD"/>
    <w:rsid w:val="00C67C1C"/>
    <w:rsid w:val="00C75C00"/>
    <w:rsid w:val="00C908A8"/>
    <w:rsid w:val="00C90C43"/>
    <w:rsid w:val="00C96FEA"/>
    <w:rsid w:val="00CA7063"/>
    <w:rsid w:val="00CB1A37"/>
    <w:rsid w:val="00CB5660"/>
    <w:rsid w:val="00CB7461"/>
    <w:rsid w:val="00CC3828"/>
    <w:rsid w:val="00CC3C73"/>
    <w:rsid w:val="00CC51AE"/>
    <w:rsid w:val="00CD3119"/>
    <w:rsid w:val="00CD3F1E"/>
    <w:rsid w:val="00CE7EB3"/>
    <w:rsid w:val="00CF008A"/>
    <w:rsid w:val="00CF0EC3"/>
    <w:rsid w:val="00CF24A4"/>
    <w:rsid w:val="00CF69D8"/>
    <w:rsid w:val="00CF75D0"/>
    <w:rsid w:val="00CF7B81"/>
    <w:rsid w:val="00D01E45"/>
    <w:rsid w:val="00D04B00"/>
    <w:rsid w:val="00D11316"/>
    <w:rsid w:val="00D16F3F"/>
    <w:rsid w:val="00D24A0D"/>
    <w:rsid w:val="00D25367"/>
    <w:rsid w:val="00D26B29"/>
    <w:rsid w:val="00D32976"/>
    <w:rsid w:val="00D329EF"/>
    <w:rsid w:val="00D34DE5"/>
    <w:rsid w:val="00D356E8"/>
    <w:rsid w:val="00D4403A"/>
    <w:rsid w:val="00D45CCF"/>
    <w:rsid w:val="00D5020C"/>
    <w:rsid w:val="00D5121F"/>
    <w:rsid w:val="00D51E77"/>
    <w:rsid w:val="00D52D05"/>
    <w:rsid w:val="00D53088"/>
    <w:rsid w:val="00D55E95"/>
    <w:rsid w:val="00D66891"/>
    <w:rsid w:val="00D70013"/>
    <w:rsid w:val="00D730F1"/>
    <w:rsid w:val="00D83250"/>
    <w:rsid w:val="00D850B6"/>
    <w:rsid w:val="00D861DD"/>
    <w:rsid w:val="00D87649"/>
    <w:rsid w:val="00D87753"/>
    <w:rsid w:val="00D92485"/>
    <w:rsid w:val="00DA33FE"/>
    <w:rsid w:val="00DB1C56"/>
    <w:rsid w:val="00DB1F3C"/>
    <w:rsid w:val="00DB7A66"/>
    <w:rsid w:val="00DC10B9"/>
    <w:rsid w:val="00DC468B"/>
    <w:rsid w:val="00DC479C"/>
    <w:rsid w:val="00DE13E2"/>
    <w:rsid w:val="00DE28F2"/>
    <w:rsid w:val="00DE4B58"/>
    <w:rsid w:val="00DF0829"/>
    <w:rsid w:val="00E067F9"/>
    <w:rsid w:val="00E07392"/>
    <w:rsid w:val="00E1315D"/>
    <w:rsid w:val="00E210D2"/>
    <w:rsid w:val="00E2310C"/>
    <w:rsid w:val="00E248B3"/>
    <w:rsid w:val="00E2652D"/>
    <w:rsid w:val="00E2719F"/>
    <w:rsid w:val="00E27211"/>
    <w:rsid w:val="00E30E44"/>
    <w:rsid w:val="00E31701"/>
    <w:rsid w:val="00E3790A"/>
    <w:rsid w:val="00E464F8"/>
    <w:rsid w:val="00E46B60"/>
    <w:rsid w:val="00E53DB8"/>
    <w:rsid w:val="00E609D5"/>
    <w:rsid w:val="00E64C54"/>
    <w:rsid w:val="00E67737"/>
    <w:rsid w:val="00E70C19"/>
    <w:rsid w:val="00E72C75"/>
    <w:rsid w:val="00E73A1A"/>
    <w:rsid w:val="00E7470D"/>
    <w:rsid w:val="00E75715"/>
    <w:rsid w:val="00E80782"/>
    <w:rsid w:val="00E829EC"/>
    <w:rsid w:val="00E83F65"/>
    <w:rsid w:val="00E84BF9"/>
    <w:rsid w:val="00E84D2A"/>
    <w:rsid w:val="00E86052"/>
    <w:rsid w:val="00E908F0"/>
    <w:rsid w:val="00E91293"/>
    <w:rsid w:val="00EA344F"/>
    <w:rsid w:val="00EA5934"/>
    <w:rsid w:val="00EA6621"/>
    <w:rsid w:val="00EB50C7"/>
    <w:rsid w:val="00EC328B"/>
    <w:rsid w:val="00EC3F8D"/>
    <w:rsid w:val="00EC7F2F"/>
    <w:rsid w:val="00ED12B0"/>
    <w:rsid w:val="00ED2E83"/>
    <w:rsid w:val="00ED363D"/>
    <w:rsid w:val="00ED7C1A"/>
    <w:rsid w:val="00EE0404"/>
    <w:rsid w:val="00EE1EE3"/>
    <w:rsid w:val="00EE47FD"/>
    <w:rsid w:val="00EE60D8"/>
    <w:rsid w:val="00EF5036"/>
    <w:rsid w:val="00EF5D65"/>
    <w:rsid w:val="00F00AA7"/>
    <w:rsid w:val="00F03743"/>
    <w:rsid w:val="00F07B11"/>
    <w:rsid w:val="00F12407"/>
    <w:rsid w:val="00F16E43"/>
    <w:rsid w:val="00F21B77"/>
    <w:rsid w:val="00F27880"/>
    <w:rsid w:val="00F374D4"/>
    <w:rsid w:val="00F46E8B"/>
    <w:rsid w:val="00F50127"/>
    <w:rsid w:val="00F5121F"/>
    <w:rsid w:val="00F575F6"/>
    <w:rsid w:val="00F6016D"/>
    <w:rsid w:val="00F620C7"/>
    <w:rsid w:val="00F6255F"/>
    <w:rsid w:val="00F63476"/>
    <w:rsid w:val="00F72610"/>
    <w:rsid w:val="00F73DDA"/>
    <w:rsid w:val="00F764B7"/>
    <w:rsid w:val="00F85D9A"/>
    <w:rsid w:val="00F91989"/>
    <w:rsid w:val="00FA008A"/>
    <w:rsid w:val="00FA3C07"/>
    <w:rsid w:val="00FA402C"/>
    <w:rsid w:val="00FA442F"/>
    <w:rsid w:val="00FB17E3"/>
    <w:rsid w:val="00FB2CD3"/>
    <w:rsid w:val="00FB3D12"/>
    <w:rsid w:val="00FE5350"/>
    <w:rsid w:val="00FE66AC"/>
    <w:rsid w:val="00FE6E81"/>
    <w:rsid w:val="00FF386D"/>
    <w:rsid w:val="00FF5BD6"/>
    <w:rsid w:val="00FF7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69F4B"/>
  <w15:docId w15:val="{36AB6255-6C68-4FEC-B64B-F8A4E811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A0173"/>
    <w:rPr>
      <w:color w:val="808080"/>
    </w:rPr>
  </w:style>
  <w:style w:type="table" w:styleId="LightShading">
    <w:name w:val="Light Shading"/>
    <w:basedOn w:val="TableNormal"/>
    <w:uiPriority w:val="60"/>
    <w:rsid w:val="007A01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A0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1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0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173"/>
    <w:rPr>
      <w:lang w:val="en-US"/>
    </w:rPr>
  </w:style>
  <w:style w:type="paragraph" w:styleId="NoSpacing">
    <w:name w:val="No Spacing"/>
    <w:uiPriority w:val="1"/>
    <w:qFormat/>
    <w:rsid w:val="007A01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0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173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2E7EA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35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6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6E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D58C2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262727"/>
    <w:rPr>
      <w:color w:val="0563C1" w:themeColor="hyperlink"/>
      <w:u w:val="single"/>
    </w:rPr>
  </w:style>
  <w:style w:type="character" w:customStyle="1" w:styleId="allowtextselection">
    <w:name w:val="allowtextselection"/>
    <w:basedOn w:val="DefaultParagraphFont"/>
    <w:rsid w:val="004C6066"/>
  </w:style>
  <w:style w:type="character" w:styleId="LineNumber">
    <w:name w:val="line number"/>
    <w:basedOn w:val="DefaultParagraphFont"/>
    <w:uiPriority w:val="99"/>
    <w:semiHidden/>
    <w:unhideWhenUsed/>
    <w:rsid w:val="00487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9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1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4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9064FAD-8B38-4CCE-95B3-F0068C8C4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714</Words>
  <Characters>392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tushikh Damba</dc:creator>
  <cp:lastModifiedBy>Turtushikh Damba</cp:lastModifiedBy>
  <cp:revision>13</cp:revision>
  <dcterms:created xsi:type="dcterms:W3CDTF">2020-05-27T13:54:00Z</dcterms:created>
  <dcterms:modified xsi:type="dcterms:W3CDTF">2020-06-0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gastroenterology-and-hepatology</vt:lpwstr>
  </property>
  <property fmtid="{D5CDD505-2E9C-101B-9397-08002B2CF9AE}" pid="13" name="Mendeley Recent Style Name 5_1">
    <vt:lpwstr>Clinical Gastroenterology and Hepat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iver-international</vt:lpwstr>
  </property>
  <property fmtid="{D5CDD505-2E9C-101B-9397-08002B2CF9AE}" pid="17" name="Mendeley Recent Style Name 7_1">
    <vt:lpwstr>Liver International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liver-international</vt:lpwstr>
  </property>
  <property fmtid="{D5CDD505-2E9C-101B-9397-08002B2CF9AE}" pid="24" name="Mendeley Unique User Id_1">
    <vt:lpwstr>24562127-dab2-3444-be6f-c964165019af</vt:lpwstr>
  </property>
</Properties>
</file>